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114E2" w14:textId="14BC675C" w:rsidR="00A2401B" w:rsidRPr="008337EB" w:rsidRDefault="00A2401B">
      <w:pPr>
        <w:rPr>
          <w:rFonts w:ascii="Century" w:hAnsi="Century"/>
        </w:rPr>
      </w:pPr>
      <w:r w:rsidRPr="008337EB">
        <w:rPr>
          <w:rFonts w:ascii="Century" w:hAnsi="Century"/>
        </w:rPr>
        <w:t>Questionnai</w:t>
      </w:r>
      <w:r w:rsidR="008337EB" w:rsidRPr="008337EB">
        <w:rPr>
          <w:rFonts w:ascii="Century" w:hAnsi="Century"/>
        </w:rPr>
        <w:t>r</w:t>
      </w:r>
      <w:r w:rsidRPr="008337EB">
        <w:rPr>
          <w:rFonts w:ascii="Century" w:hAnsi="Century"/>
        </w:rPr>
        <w:t>e</w:t>
      </w:r>
      <w:r w:rsidR="008337EB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 xml:space="preserve"> </w:t>
      </w:r>
    </w:p>
    <w:p w14:paraId="559AF964" w14:textId="77777777" w:rsidR="00A2401B" w:rsidRPr="008337EB" w:rsidRDefault="00A2401B">
      <w:pPr>
        <w:rPr>
          <w:rFonts w:ascii="Century" w:hAnsi="Century"/>
        </w:rPr>
      </w:pPr>
    </w:p>
    <w:p w14:paraId="355E629F" w14:textId="77777777" w:rsidR="00A2401B" w:rsidRPr="008337EB" w:rsidRDefault="00A2401B">
      <w:pPr>
        <w:rPr>
          <w:rFonts w:ascii="Century" w:hAnsi="Century"/>
        </w:rPr>
      </w:pPr>
      <w:r w:rsidRPr="008337EB">
        <w:rPr>
          <w:rFonts w:ascii="Century" w:hAnsi="Century"/>
        </w:rPr>
        <w:t>(Q.1) What is your gender?</w:t>
      </w:r>
      <w:r w:rsidR="00E04A73" w:rsidRPr="008337EB">
        <w:rPr>
          <w:rFonts w:ascii="Century" w:hAnsi="Century"/>
        </w:rPr>
        <w:t xml:space="preserve"> (single answer)</w:t>
      </w:r>
    </w:p>
    <w:p w14:paraId="00FA39D1" w14:textId="77777777" w:rsidR="00A2401B" w:rsidRPr="008337EB" w:rsidRDefault="00A2401B">
      <w:pPr>
        <w:rPr>
          <w:rFonts w:ascii="Century" w:hAnsi="Century"/>
        </w:rPr>
      </w:pPr>
      <w:r w:rsidRPr="008337EB">
        <w:rPr>
          <w:rFonts w:ascii="Century" w:hAnsi="Century"/>
        </w:rPr>
        <w:t>1. Men</w:t>
      </w:r>
    </w:p>
    <w:p w14:paraId="1A88C86A" w14:textId="77777777" w:rsidR="00A2401B" w:rsidRPr="008337EB" w:rsidRDefault="00A2401B">
      <w:pPr>
        <w:rPr>
          <w:rFonts w:ascii="Century" w:hAnsi="Century"/>
        </w:rPr>
      </w:pPr>
      <w:r w:rsidRPr="008337EB">
        <w:rPr>
          <w:rFonts w:ascii="Century" w:hAnsi="Century"/>
        </w:rPr>
        <w:t>2. Women</w:t>
      </w:r>
    </w:p>
    <w:p w14:paraId="0C7D5AE9" w14:textId="77777777" w:rsidR="00A2401B" w:rsidRPr="008337EB" w:rsidRDefault="00A2401B" w:rsidP="00A2401B">
      <w:pPr>
        <w:rPr>
          <w:rFonts w:ascii="Century" w:hAnsi="Century"/>
        </w:rPr>
      </w:pPr>
    </w:p>
    <w:p w14:paraId="401557CD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2) What is your age?</w:t>
      </w:r>
    </w:p>
    <w:p w14:paraId="0DD629AE" w14:textId="77777777" w:rsidR="00A2401B" w:rsidRPr="008337EB" w:rsidRDefault="00A2401B" w:rsidP="00A2401B">
      <w:pPr>
        <w:rPr>
          <w:rFonts w:ascii="Century" w:hAnsi="Century"/>
        </w:rPr>
      </w:pP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) years old </w:t>
      </w:r>
    </w:p>
    <w:p w14:paraId="6C09BE0B" w14:textId="77777777" w:rsidR="00A2401B" w:rsidRPr="008337EB" w:rsidRDefault="00A2401B" w:rsidP="00A2401B">
      <w:pPr>
        <w:rPr>
          <w:rFonts w:ascii="Century" w:hAnsi="Century"/>
        </w:rPr>
      </w:pPr>
    </w:p>
    <w:p w14:paraId="4CCC90ED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3) Are you married?</w:t>
      </w:r>
      <w:r w:rsidR="00E04A73" w:rsidRPr="008337EB">
        <w:rPr>
          <w:rFonts w:ascii="Century" w:hAnsi="Century"/>
        </w:rPr>
        <w:t xml:space="preserve"> (single answer)</w:t>
      </w:r>
    </w:p>
    <w:p w14:paraId="5EE0A159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*For those who lost partner or has been divorced, please answer “1. Unmarried”</w:t>
      </w:r>
    </w:p>
    <w:p w14:paraId="6A9AB795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 Unmarried</w:t>
      </w:r>
    </w:p>
    <w:p w14:paraId="4C81D0AE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2. Married</w:t>
      </w:r>
    </w:p>
    <w:p w14:paraId="2B2F7F39" w14:textId="77777777" w:rsidR="00A2401B" w:rsidRPr="008337EB" w:rsidRDefault="00A2401B" w:rsidP="00A2401B">
      <w:pPr>
        <w:rPr>
          <w:rFonts w:ascii="Century" w:hAnsi="Century"/>
        </w:rPr>
      </w:pPr>
    </w:p>
    <w:p w14:paraId="583089A5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4) How many children do you have?</w:t>
      </w:r>
      <w:r w:rsidR="00E04A73" w:rsidRPr="008337EB">
        <w:rPr>
          <w:rFonts w:ascii="Century" w:hAnsi="Century"/>
        </w:rPr>
        <w:t xml:space="preserve"> (single answer)</w:t>
      </w:r>
    </w:p>
    <w:p w14:paraId="591D53E9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 No children</w:t>
      </w:r>
    </w:p>
    <w:p w14:paraId="5528EABC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2. One</w:t>
      </w:r>
    </w:p>
    <w:p w14:paraId="1DC20704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3. Two</w:t>
      </w:r>
    </w:p>
    <w:p w14:paraId="3793DA54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4. Three</w:t>
      </w:r>
      <w:r w:rsidR="00A4158E" w:rsidRPr="008337EB">
        <w:rPr>
          <w:rFonts w:ascii="Century" w:hAnsi="Century"/>
        </w:rPr>
        <w:t xml:space="preserve"> or more.</w:t>
      </w:r>
    </w:p>
    <w:p w14:paraId="3E2B92FF" w14:textId="77777777" w:rsidR="00A2401B" w:rsidRPr="008337EB" w:rsidRDefault="00A2401B" w:rsidP="00A2401B">
      <w:pPr>
        <w:rPr>
          <w:rFonts w:ascii="Century" w:hAnsi="Century"/>
        </w:rPr>
      </w:pPr>
    </w:p>
    <w:p w14:paraId="28B3093E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5) Do you have any experiences suffering from infertility?</w:t>
      </w:r>
      <w:r w:rsidR="00E04A73" w:rsidRPr="008337EB">
        <w:rPr>
          <w:rFonts w:ascii="Century" w:hAnsi="Century"/>
        </w:rPr>
        <w:t xml:space="preserve"> (single answer)</w:t>
      </w:r>
    </w:p>
    <w:p w14:paraId="777669BC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 I have experience</w:t>
      </w:r>
    </w:p>
    <w:p w14:paraId="14C345D0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2. I have no experience</w:t>
      </w:r>
    </w:p>
    <w:p w14:paraId="225A016C" w14:textId="77777777" w:rsidR="00A2401B" w:rsidRPr="008337EB" w:rsidRDefault="00A2401B" w:rsidP="00A2401B">
      <w:pPr>
        <w:rPr>
          <w:rFonts w:ascii="Century" w:hAnsi="Century"/>
        </w:rPr>
      </w:pPr>
    </w:p>
    <w:p w14:paraId="71F5634C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6) Have you ever received the following infertility treatment?</w:t>
      </w:r>
      <w:r w:rsidR="00E04A73" w:rsidRPr="008337EB">
        <w:rPr>
          <w:rFonts w:ascii="Century" w:hAnsi="Century"/>
        </w:rPr>
        <w:t xml:space="preserve"> (multiple answer)</w:t>
      </w:r>
    </w:p>
    <w:p w14:paraId="6DEF5D5B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 I have never undergone infertility examination nor treatment</w:t>
      </w:r>
    </w:p>
    <w:p w14:paraId="12DD6AEA" w14:textId="77777777" w:rsidR="00A2401B" w:rsidRPr="008337EB" w:rsidRDefault="00A2401B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</w:t>
      </w:r>
      <w:r w:rsidR="00DF2EDE" w:rsidRPr="008337EB">
        <w:rPr>
          <w:rFonts w:ascii="Century" w:hAnsi="Century"/>
        </w:rPr>
        <w:t xml:space="preserve">I have undergone infertility examination </w:t>
      </w:r>
    </w:p>
    <w:p w14:paraId="535B5A6A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>3. Timed intercourse</w:t>
      </w:r>
    </w:p>
    <w:p w14:paraId="72A87251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>4. IUI (intrauterine insemination)</w:t>
      </w:r>
    </w:p>
    <w:p w14:paraId="43367726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>5. IVF-ET (in vitro fertilization-embryo transfer)</w:t>
      </w:r>
    </w:p>
    <w:p w14:paraId="1B85D209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>6. ICSI (intracytoplasmic sperm infection)</w:t>
      </w:r>
    </w:p>
    <w:p w14:paraId="77D765F4" w14:textId="77777777" w:rsidR="00DF2EDE" w:rsidRPr="008337EB" w:rsidRDefault="00DF2EDE" w:rsidP="00A2401B">
      <w:pPr>
        <w:rPr>
          <w:rFonts w:ascii="Century" w:hAnsi="Century"/>
        </w:rPr>
      </w:pPr>
    </w:p>
    <w:p w14:paraId="1D6F34CF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7) </w:t>
      </w:r>
      <w:r w:rsidR="00E04A73" w:rsidRPr="008337EB">
        <w:rPr>
          <w:rFonts w:ascii="Century" w:hAnsi="Century"/>
        </w:rPr>
        <w:t xml:space="preserve">Did you know that a woman who underwent uterine transplantation abroad got pregnant and succeeded in giving birth through cesarean section? </w:t>
      </w:r>
      <w:r w:rsidR="006A52C0" w:rsidRPr="008337EB">
        <w:rPr>
          <w:rFonts w:ascii="Century" w:hAnsi="Century"/>
        </w:rPr>
        <w:t>(single answer)</w:t>
      </w:r>
    </w:p>
    <w:p w14:paraId="4E49A3B8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I </w:t>
      </w:r>
      <w:r w:rsidR="00E04A73" w:rsidRPr="008337EB">
        <w:rPr>
          <w:rFonts w:ascii="Century" w:hAnsi="Century"/>
        </w:rPr>
        <w:t>have never heard.</w:t>
      </w:r>
    </w:p>
    <w:p w14:paraId="7A1A9E5C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>2. I have heard of it</w:t>
      </w:r>
    </w:p>
    <w:p w14:paraId="6A3A2B6D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lastRenderedPageBreak/>
        <w:t>3. I know briefly</w:t>
      </w:r>
    </w:p>
    <w:p w14:paraId="54A0E61D" w14:textId="77777777" w:rsidR="00DF2EDE" w:rsidRPr="008337EB" w:rsidRDefault="00DF2EDE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I know </w:t>
      </w:r>
      <w:r w:rsidR="00E04A73" w:rsidRPr="008337EB">
        <w:rPr>
          <w:rFonts w:ascii="Century" w:hAnsi="Century"/>
        </w:rPr>
        <w:t xml:space="preserve">very </w:t>
      </w:r>
      <w:r w:rsidRPr="008337EB">
        <w:rPr>
          <w:rFonts w:ascii="Century" w:hAnsi="Century"/>
        </w:rPr>
        <w:t xml:space="preserve">well </w:t>
      </w:r>
    </w:p>
    <w:p w14:paraId="3BA8C77E" w14:textId="1AD5FD2E" w:rsidR="003052F9" w:rsidRPr="008337EB" w:rsidRDefault="003052F9" w:rsidP="00A2401B">
      <w:pPr>
        <w:rPr>
          <w:rFonts w:ascii="Century" w:hAnsi="Century"/>
        </w:rPr>
      </w:pPr>
    </w:p>
    <w:p w14:paraId="1E5E8F80" w14:textId="2CB3E769" w:rsidR="008337EB" w:rsidRPr="008337EB" w:rsidRDefault="008337EB" w:rsidP="00A2401B">
      <w:pPr>
        <w:rPr>
          <w:rFonts w:ascii="Century" w:hAnsi="Century"/>
        </w:rPr>
      </w:pPr>
    </w:p>
    <w:p w14:paraId="0CC16CAE" w14:textId="77777777" w:rsidR="008337EB" w:rsidRPr="008337EB" w:rsidRDefault="008337EB" w:rsidP="00A2401B">
      <w:pPr>
        <w:rPr>
          <w:rFonts w:ascii="Century" w:hAnsi="Century"/>
        </w:rPr>
      </w:pPr>
    </w:p>
    <w:p w14:paraId="54FA0843" w14:textId="77777777" w:rsidR="007802BA" w:rsidRPr="008337EB" w:rsidRDefault="003052F9" w:rsidP="00A2401B">
      <w:pPr>
        <w:rPr>
          <w:rFonts w:ascii="Century" w:hAnsi="Century"/>
          <w:b/>
          <w:bCs/>
        </w:rPr>
      </w:pPr>
      <w:r w:rsidRPr="008337EB">
        <w:rPr>
          <w:rFonts w:ascii="Century" w:hAnsi="Century"/>
          <w:b/>
          <w:bCs/>
        </w:rPr>
        <w:t>Please read the explanation of uterine transplant</w:t>
      </w:r>
      <w:r w:rsidR="007802BA" w:rsidRPr="008337EB">
        <w:rPr>
          <w:rFonts w:ascii="Century" w:hAnsi="Century"/>
          <w:b/>
          <w:bCs/>
        </w:rPr>
        <w:t>ation</w:t>
      </w:r>
      <w:r w:rsidRPr="008337EB">
        <w:rPr>
          <w:rFonts w:ascii="Century" w:hAnsi="Century"/>
          <w:b/>
          <w:bCs/>
        </w:rPr>
        <w:t xml:space="preserve"> and </w:t>
      </w:r>
      <w:r w:rsidR="007802BA" w:rsidRPr="008337EB">
        <w:rPr>
          <w:rFonts w:ascii="Century" w:hAnsi="Century"/>
          <w:b/>
          <w:bCs/>
        </w:rPr>
        <w:t xml:space="preserve">gestational surrogacy before you answer following questions. </w:t>
      </w:r>
    </w:p>
    <w:p w14:paraId="171BC3DD" w14:textId="77777777" w:rsidR="00DF2EDE" w:rsidRPr="008337EB" w:rsidRDefault="00DF2EDE" w:rsidP="00A2401B">
      <w:pPr>
        <w:rPr>
          <w:rFonts w:ascii="Century" w:hAnsi="Century"/>
        </w:rPr>
      </w:pPr>
    </w:p>
    <w:p w14:paraId="1F35C0BE" w14:textId="77777777" w:rsidR="007802BA" w:rsidRPr="008337EB" w:rsidRDefault="007802BA" w:rsidP="00A2401B">
      <w:pPr>
        <w:rPr>
          <w:rFonts w:ascii="Century" w:hAnsi="Century"/>
        </w:rPr>
      </w:pPr>
      <w:r w:rsidRPr="008337EB">
        <w:rPr>
          <mc:AlternateContent>
            <mc:Choice Requires="w16se">
              <w:rFonts w:ascii="Century" w:hAnsi="Century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Pr="008337EB">
        <w:rPr>
          <w:rFonts w:ascii="Century" w:hAnsi="Century"/>
          <w:b/>
          <w:bCs/>
        </w:rPr>
        <w:t>Uterine factor infertility</w:t>
      </w:r>
      <w:r w:rsidRPr="008337EB">
        <w:rPr>
          <w:rFonts w:ascii="Century" w:hAnsi="Century"/>
        </w:rPr>
        <w:t xml:space="preserve"> </w:t>
      </w:r>
    </w:p>
    <w:p w14:paraId="6C2FE920" w14:textId="77777777" w:rsidR="007802BA" w:rsidRPr="008337EB" w:rsidRDefault="007802BA" w:rsidP="008337EB">
      <w:pPr>
        <w:ind w:firstLineChars="50" w:firstLine="105"/>
        <w:rPr>
          <w:rFonts w:ascii="Century" w:hAnsi="Century"/>
        </w:rPr>
      </w:pPr>
      <w:r w:rsidRPr="008337EB">
        <w:rPr>
          <w:rFonts w:ascii="Century" w:hAnsi="Century"/>
        </w:rPr>
        <w:t>Uterine factor infertility is the general term describing infertility resulting from either abnormality of the uterus, or a complete lack of uterus. Acquired uterine disorders which happen through life also can be cause of uterine factor infertility.</w:t>
      </w:r>
    </w:p>
    <w:p w14:paraId="050F61FF" w14:textId="77777777" w:rsidR="007802BA" w:rsidRPr="008337EB" w:rsidRDefault="007802BA" w:rsidP="00A2401B">
      <w:pPr>
        <w:rPr>
          <w:rFonts w:ascii="Century" w:hAnsi="Century"/>
        </w:rPr>
      </w:pPr>
    </w:p>
    <w:p w14:paraId="3A2F205F" w14:textId="77777777" w:rsidR="007802BA" w:rsidRPr="008337EB" w:rsidRDefault="007802BA" w:rsidP="00A2401B">
      <w:pPr>
        <w:rPr>
          <w:rFonts w:ascii="Century" w:hAnsi="Century"/>
        </w:rPr>
      </w:pPr>
      <w:r w:rsidRPr="008337EB">
        <w:rPr>
          <mc:AlternateContent>
            <mc:Choice Requires="w16se">
              <w:rFonts w:ascii="Century" w:hAnsi="Century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  <w:b/>
          <w:bCs/>
        </w:rPr>
        <w:t>Uterine transplantation</w:t>
      </w:r>
    </w:p>
    <w:p w14:paraId="3CF9A0D9" w14:textId="77777777" w:rsidR="008C17FD" w:rsidRPr="008337EB" w:rsidRDefault="007802BA" w:rsidP="008337EB">
      <w:pPr>
        <w:ind w:firstLineChars="50" w:firstLine="105"/>
        <w:rPr>
          <w:rFonts w:ascii="Century" w:hAnsi="Century"/>
        </w:rPr>
      </w:pPr>
      <w:r w:rsidRPr="008337EB">
        <w:rPr>
          <w:rFonts w:ascii="Century" w:hAnsi="Century"/>
        </w:rPr>
        <w:t xml:space="preserve">Even if a woman has uterine factor infertility, assisted reproductive technology can help her to freeze fertilized egg with </w:t>
      </w:r>
      <w:r w:rsidR="007A4414" w:rsidRPr="008337EB">
        <w:rPr>
          <w:rFonts w:ascii="Century" w:hAnsi="Century"/>
        </w:rPr>
        <w:t>her own egg. Uterine transplant</w:t>
      </w:r>
      <w:r w:rsidR="006A52C0" w:rsidRPr="008337EB">
        <w:rPr>
          <w:rFonts w:ascii="Century" w:hAnsi="Century"/>
        </w:rPr>
        <w:t>ation</w:t>
      </w:r>
      <w:r w:rsidR="007A4414" w:rsidRPr="008337EB">
        <w:rPr>
          <w:rFonts w:ascii="Century" w:hAnsi="Century"/>
        </w:rPr>
        <w:t xml:space="preserve"> is the surgical procedures whereby a healthy uterus is transplanted from a donor into a woman with absolute uterine factor inf</w:t>
      </w:r>
      <w:r w:rsidR="008C17FD" w:rsidRPr="008337EB">
        <w:rPr>
          <w:rFonts w:ascii="Century" w:hAnsi="Century"/>
        </w:rPr>
        <w:t xml:space="preserve">ertility. After the transplantation, uterine fertility couple’s fertilized egg can be transferred in to the transplanted uterus. </w:t>
      </w:r>
    </w:p>
    <w:p w14:paraId="4F9C717C" w14:textId="77777777" w:rsidR="007802BA" w:rsidRPr="008337EB" w:rsidRDefault="00052408" w:rsidP="00A2401B">
      <w:pPr>
        <w:rPr>
          <w:rFonts w:ascii="Century" w:hAnsi="Century"/>
        </w:rPr>
      </w:pPr>
      <w:r w:rsidRPr="008337EB">
        <w:rPr>
          <w:rFonts w:ascii="Century" w:hAnsi="Century"/>
        </w:rPr>
        <w:t>Surgery to remove the uterus from the living donor is currently invasive and takes approximately 10 hours.</w:t>
      </w:r>
      <w:r w:rsidR="008C17FD" w:rsidRPr="008337EB">
        <w:rPr>
          <w:rFonts w:ascii="Century" w:hAnsi="Century"/>
        </w:rPr>
        <w:t xml:space="preserve"> Recipients also needs almost 4-hour surgery. </w:t>
      </w:r>
    </w:p>
    <w:p w14:paraId="3FBA74EB" w14:textId="77777777" w:rsidR="00165C6D" w:rsidRPr="008337EB" w:rsidRDefault="008C17FD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Woman who </w:t>
      </w:r>
      <w:r w:rsidR="00052408" w:rsidRPr="008337EB">
        <w:rPr>
          <w:rFonts w:ascii="Century" w:hAnsi="Century"/>
        </w:rPr>
        <w:t>underwent</w:t>
      </w:r>
      <w:r w:rsidRPr="008337EB">
        <w:rPr>
          <w:rFonts w:ascii="Century" w:hAnsi="Century"/>
        </w:rPr>
        <w:t xml:space="preserve"> uterine transplant</w:t>
      </w:r>
      <w:r w:rsidR="00052408" w:rsidRPr="008337EB">
        <w:rPr>
          <w:rFonts w:ascii="Century" w:hAnsi="Century"/>
        </w:rPr>
        <w:t>ation</w:t>
      </w:r>
      <w:r w:rsidRPr="008337EB">
        <w:rPr>
          <w:rFonts w:ascii="Century" w:hAnsi="Century"/>
        </w:rPr>
        <w:t xml:space="preserve"> also have to continue taking immunosuppressant even during pregnancy and non-pregnancy period. </w:t>
      </w:r>
    </w:p>
    <w:p w14:paraId="6F243129" w14:textId="77777777" w:rsidR="00052408" w:rsidRPr="008337EB" w:rsidRDefault="00052408" w:rsidP="00A2401B">
      <w:pPr>
        <w:rPr>
          <w:rFonts w:ascii="Century" w:hAnsi="Century"/>
        </w:rPr>
      </w:pPr>
    </w:p>
    <w:p w14:paraId="52FADC2D" w14:textId="2176C65E" w:rsidR="00052408" w:rsidRPr="008337EB" w:rsidRDefault="00165C6D" w:rsidP="00A2401B">
      <w:pPr>
        <w:rPr>
          <w:rFonts w:ascii="Century" w:hAnsi="Century"/>
          <w:b/>
          <w:bCs/>
        </w:rPr>
      </w:pPr>
      <w:r w:rsidRPr="008337EB">
        <w:rPr>
          <mc:AlternateContent>
            <mc:Choice Requires="w16se">
              <w:rFonts w:ascii="Century" w:hAnsi="Century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2"/>
          </mc:Choice>
          <mc:Fallback>
            <w:t>③</w:t>
          </mc:Fallback>
        </mc:AlternateContent>
      </w:r>
      <w:r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  <w:b/>
          <w:bCs/>
        </w:rPr>
        <w:t xml:space="preserve">Gestational surrogacy </w:t>
      </w:r>
    </w:p>
    <w:p w14:paraId="7CDD8AB4" w14:textId="77777777" w:rsidR="00165C6D" w:rsidRPr="008337EB" w:rsidRDefault="001532A2" w:rsidP="008337EB">
      <w:pPr>
        <w:ind w:firstLineChars="50" w:firstLine="105"/>
        <w:rPr>
          <w:rFonts w:ascii="Century" w:hAnsi="Century"/>
        </w:rPr>
      </w:pPr>
      <w:r w:rsidRPr="008337EB">
        <w:rPr>
          <w:rFonts w:ascii="Century" w:hAnsi="Century"/>
        </w:rPr>
        <w:t xml:space="preserve">In gestational surrogacy, </w:t>
      </w:r>
      <w:r w:rsidR="00E0728B" w:rsidRPr="008337EB">
        <w:rPr>
          <w:rFonts w:ascii="Century" w:hAnsi="Century"/>
        </w:rPr>
        <w:t>mature</w:t>
      </w:r>
      <w:r w:rsidR="00052408" w:rsidRPr="008337EB">
        <w:rPr>
          <w:rFonts w:ascii="Century" w:hAnsi="Century"/>
        </w:rPr>
        <w:t xml:space="preserve"> eggs </w:t>
      </w:r>
      <w:r w:rsidR="00E0728B" w:rsidRPr="008337EB">
        <w:rPr>
          <w:rFonts w:ascii="Century" w:hAnsi="Century"/>
        </w:rPr>
        <w:t xml:space="preserve">are </w:t>
      </w:r>
      <w:r w:rsidR="00052408" w:rsidRPr="008337EB">
        <w:rPr>
          <w:rFonts w:ascii="Century" w:hAnsi="Century"/>
        </w:rPr>
        <w:t xml:space="preserve">collected </w:t>
      </w:r>
      <w:r w:rsidR="00E0728B" w:rsidRPr="008337EB">
        <w:rPr>
          <w:rFonts w:ascii="Century" w:hAnsi="Century"/>
        </w:rPr>
        <w:t>from wife and fertilized by husband’s sperm</w:t>
      </w:r>
      <w:r w:rsidRPr="008337EB">
        <w:rPr>
          <w:rFonts w:ascii="Century" w:hAnsi="Century"/>
        </w:rPr>
        <w:t xml:space="preserve">, and then it is transferred into </w:t>
      </w:r>
      <w:r w:rsidR="00E0728B" w:rsidRPr="008337EB">
        <w:rPr>
          <w:rFonts w:ascii="Century" w:hAnsi="Century"/>
        </w:rPr>
        <w:t>the uterus of a gestational surrogate</w:t>
      </w:r>
      <w:r w:rsidRPr="008337EB">
        <w:rPr>
          <w:rFonts w:ascii="Century" w:hAnsi="Century"/>
        </w:rPr>
        <w:t xml:space="preserve">. </w:t>
      </w:r>
      <w:r w:rsidR="00E0728B" w:rsidRPr="008337EB">
        <w:rPr>
          <w:rFonts w:ascii="Century" w:hAnsi="Century"/>
        </w:rPr>
        <w:t>There is a genetic link between child born and the client couple.</w:t>
      </w:r>
      <w:r w:rsidR="003412BD" w:rsidRPr="008337EB">
        <w:rPr>
          <w:rFonts w:ascii="Century" w:hAnsi="Century"/>
        </w:rPr>
        <w:t xml:space="preserve"> Since t</w:t>
      </w:r>
      <w:r w:rsidR="00FA47A0" w:rsidRPr="008337EB">
        <w:rPr>
          <w:rFonts w:ascii="Century" w:hAnsi="Century"/>
        </w:rPr>
        <w:t>he child is belonged</w:t>
      </w:r>
      <w:r w:rsidR="003412BD" w:rsidRPr="008337EB">
        <w:rPr>
          <w:rFonts w:ascii="Century" w:hAnsi="Century"/>
        </w:rPr>
        <w:t xml:space="preserve"> to the surrogate mother by the law, the child is then adopted to the </w:t>
      </w:r>
      <w:r w:rsidR="00E0728B" w:rsidRPr="008337EB">
        <w:rPr>
          <w:rFonts w:ascii="Century" w:hAnsi="Century"/>
        </w:rPr>
        <w:t>client</w:t>
      </w:r>
      <w:r w:rsidR="003412BD" w:rsidRPr="008337EB">
        <w:rPr>
          <w:rFonts w:ascii="Century" w:hAnsi="Century"/>
        </w:rPr>
        <w:t xml:space="preserve"> couple. </w:t>
      </w:r>
    </w:p>
    <w:p w14:paraId="5A1F0BDB" w14:textId="77777777" w:rsidR="003412BD" w:rsidRPr="008337EB" w:rsidRDefault="003412BD" w:rsidP="00A2401B">
      <w:pPr>
        <w:rPr>
          <w:rFonts w:ascii="Century" w:hAnsi="Century"/>
        </w:rPr>
      </w:pPr>
      <w:r w:rsidRPr="008337EB">
        <w:rPr>
          <w:rFonts w:ascii="Century" w:hAnsi="Century"/>
        </w:rPr>
        <w:t>The surrogate mother bears pregnancy and birth burden and risk. In Japan, the Society of Obstetrics and Gynecology does not</w:t>
      </w:r>
      <w:r w:rsidR="00FA47A0" w:rsidRPr="008337EB">
        <w:rPr>
          <w:rFonts w:ascii="Century" w:hAnsi="Century"/>
        </w:rPr>
        <w:t xml:space="preserve"> allow gestational surrogacy so it is not actually </w:t>
      </w:r>
      <w:r w:rsidR="00E0728B" w:rsidRPr="008337EB">
        <w:rPr>
          <w:rFonts w:ascii="Century" w:hAnsi="Century"/>
        </w:rPr>
        <w:t>performed</w:t>
      </w:r>
      <w:r w:rsidR="00FA47A0" w:rsidRPr="008337EB">
        <w:rPr>
          <w:rFonts w:ascii="Century" w:hAnsi="Century"/>
        </w:rPr>
        <w:t xml:space="preserve"> in Japan. There is no </w:t>
      </w:r>
      <w:r w:rsidR="005D639E" w:rsidRPr="008337EB">
        <w:rPr>
          <w:rFonts w:ascii="Century" w:hAnsi="Century"/>
        </w:rPr>
        <w:t>legislation concerning gestational surrogacy</w:t>
      </w:r>
      <w:r w:rsidR="00FA47A0" w:rsidRPr="008337EB">
        <w:rPr>
          <w:rFonts w:ascii="Century" w:hAnsi="Century"/>
        </w:rPr>
        <w:t xml:space="preserve"> in Japan</w:t>
      </w:r>
      <w:r w:rsidR="005D639E" w:rsidRPr="008337EB">
        <w:rPr>
          <w:rFonts w:ascii="Century" w:hAnsi="Century"/>
        </w:rPr>
        <w:t>.</w:t>
      </w:r>
      <w:r w:rsidR="00FA47A0" w:rsidRPr="008337EB">
        <w:rPr>
          <w:rFonts w:ascii="Century" w:hAnsi="Century"/>
        </w:rPr>
        <w:t xml:space="preserve"> </w:t>
      </w:r>
      <w:r w:rsidR="005D639E" w:rsidRPr="008337EB">
        <w:rPr>
          <w:rFonts w:ascii="Century" w:hAnsi="Century"/>
        </w:rPr>
        <w:t>S</w:t>
      </w:r>
      <w:r w:rsidR="00FA47A0" w:rsidRPr="008337EB">
        <w:rPr>
          <w:rFonts w:ascii="Century" w:hAnsi="Century"/>
        </w:rPr>
        <w:t xml:space="preserve">ome infertility couples go abroad for the gestational surrogacy. </w:t>
      </w:r>
    </w:p>
    <w:p w14:paraId="7416C31F" w14:textId="64A4B9B8" w:rsidR="00CC0AEA" w:rsidRPr="008337EB" w:rsidRDefault="00CC0AEA" w:rsidP="00A2401B">
      <w:pPr>
        <w:rPr>
          <w:rFonts w:ascii="Century" w:hAnsi="Century"/>
        </w:rPr>
      </w:pPr>
    </w:p>
    <w:p w14:paraId="1E75C32E" w14:textId="77777777" w:rsidR="008337EB" w:rsidRPr="008337EB" w:rsidRDefault="008337EB" w:rsidP="00A2401B">
      <w:pPr>
        <w:rPr>
          <w:rFonts w:ascii="Century" w:hAnsi="Century"/>
        </w:rPr>
      </w:pPr>
    </w:p>
    <w:p w14:paraId="315C817E" w14:textId="77777777" w:rsidR="008337EB" w:rsidRPr="008337EB" w:rsidRDefault="008337EB" w:rsidP="00A2401B">
      <w:pPr>
        <w:rPr>
          <w:rFonts w:ascii="Century" w:hAnsi="Century"/>
        </w:rPr>
      </w:pP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600"/>
        <w:gridCol w:w="2900"/>
        <w:gridCol w:w="3040"/>
      </w:tblGrid>
      <w:tr w:rsidR="008337EB" w:rsidRPr="008337EB" w14:paraId="46A5C7EC" w14:textId="77777777" w:rsidTr="008337E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600" w14:textId="77777777" w:rsidR="008337EB" w:rsidRPr="008337EB" w:rsidRDefault="008337EB" w:rsidP="008337EB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0AF4" w14:textId="2807CBBD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Adop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B05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Gestational surrogac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A7C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terine transplantation (</w:t>
            </w:r>
            <w:proofErr w:type="spellStart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tx</w:t>
            </w:r>
            <w:proofErr w:type="spellEnd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</w:tr>
      <w:tr w:rsidR="008337EB" w:rsidRPr="008337EB" w14:paraId="3C43A549" w14:textId="77777777" w:rsidTr="008337EB">
        <w:trPr>
          <w:trHeight w:val="296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92C2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Socially accepted or not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F723" w14:textId="35533072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Allowed by law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1AE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The Japanese Society of Obstetrics and Gynecology does not allow it, but there is no legislation for gestational surrogacy in Japan. It is actually not performed in Japan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4C58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There are cases where it has been delivered overseas after </w:t>
            </w:r>
            <w:proofErr w:type="spellStart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Tx</w:t>
            </w:r>
            <w:proofErr w:type="spellEnd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, but it is still in the clinical research stage. It has not been performed in Japan.</w:t>
            </w:r>
          </w:p>
        </w:tc>
      </w:tr>
      <w:tr w:rsidR="008337EB" w:rsidRPr="008337EB" w14:paraId="1CA6A54C" w14:textId="77777777" w:rsidTr="008337EB">
        <w:trPr>
          <w:trHeight w:val="10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A8C8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Parents can have genetically linked child or not.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AA2A" w14:textId="7EB577D8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Not possible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FF3A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ossib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121C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Possible </w:t>
            </w:r>
          </w:p>
        </w:tc>
      </w:tr>
      <w:tr w:rsidR="008337EB" w:rsidRPr="008337EB" w14:paraId="24465AC6" w14:textId="77777777" w:rsidTr="008337EB">
        <w:trPr>
          <w:trHeight w:val="16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2861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Legal family relatio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EDED" w14:textId="72A9674C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Child is adop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6B05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The mother who gave birth is, by law, the mother of the child. The client then adopts the baby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9B6C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Recipient can deliver her child and be mother by law as well. </w:t>
            </w:r>
          </w:p>
        </w:tc>
      </w:tr>
      <w:tr w:rsidR="008337EB" w:rsidRPr="008337EB" w14:paraId="7974DB4C" w14:textId="77777777" w:rsidTr="008337EB">
        <w:trPr>
          <w:trHeight w:val="7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1DEB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Risk of surge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9EDB" w14:textId="02737724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1345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247E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Both donor and recipient need to undergo long surgeries</w:t>
            </w:r>
          </w:p>
        </w:tc>
      </w:tr>
      <w:tr w:rsidR="008337EB" w:rsidRPr="008337EB" w14:paraId="3596DB3D" w14:textId="77777777" w:rsidTr="008337EB">
        <w:trPr>
          <w:trHeight w:val="164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F789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egnancy and delivery ris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FF3D" w14:textId="11B78392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9109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Gestational surrogacy involves the medical risks of carrying a child and giving birth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0A38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There is high risk of delivery for recipient. There is no risk for the third party.</w:t>
            </w:r>
          </w:p>
        </w:tc>
      </w:tr>
      <w:tr w:rsidR="008337EB" w:rsidRPr="008337EB" w14:paraId="59872E95" w14:textId="77777777" w:rsidTr="008337EB">
        <w:trPr>
          <w:trHeight w:val="3492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8547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Othe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F7FF" w14:textId="39F6BE51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A735" w14:textId="7777777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There have been cases where a surrogate mother refused to hand over a child born to a client. In addition, there was a case in which the client did not take over the baby because the born baby had a congenital disease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9795" w14:textId="3FC639D7" w:rsidR="008337EB" w:rsidRPr="008337EB" w:rsidRDefault="008337EB" w:rsidP="008337EB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It has not been performed in Japan. </w:t>
            </w:r>
            <w:proofErr w:type="spellStart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Tx</w:t>
            </w:r>
            <w:proofErr w:type="spellEnd"/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was performed for very few cases overseas and are in clinical research stage. The safety and feasibility ha</w:t>
            </w: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ve</w:t>
            </w:r>
            <w:r w:rsidRPr="008337E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not been established yet.</w:t>
            </w:r>
          </w:p>
        </w:tc>
      </w:tr>
    </w:tbl>
    <w:p w14:paraId="369364CB" w14:textId="77777777" w:rsidR="008337EB" w:rsidRPr="008337EB" w:rsidRDefault="008337EB" w:rsidP="00A2401B">
      <w:pPr>
        <w:rPr>
          <w:rFonts w:ascii="Century" w:hAnsi="Century"/>
        </w:rPr>
      </w:pPr>
    </w:p>
    <w:p w14:paraId="7E4C24E0" w14:textId="6DB6F4D8" w:rsidR="00CC0AEA" w:rsidRPr="008337EB" w:rsidRDefault="008337EB" w:rsidP="00A2401B">
      <w:pPr>
        <w:rPr>
          <w:rFonts w:ascii="Century" w:hAnsi="Century"/>
        </w:rPr>
      </w:pPr>
      <w:r w:rsidRPr="008337EB">
        <w:rPr>
          <w:rFonts w:ascii="Century" w:hAnsi="Century"/>
        </w:rPr>
        <w:lastRenderedPageBreak/>
        <w:t>Please answer the questions below, a</w:t>
      </w:r>
      <w:r w:rsidR="00CC0AEA" w:rsidRPr="008337EB">
        <w:rPr>
          <w:rFonts w:ascii="Century" w:hAnsi="Century"/>
        </w:rPr>
        <w:t>fter you read the explanation above.</w:t>
      </w:r>
    </w:p>
    <w:p w14:paraId="4A2FA281" w14:textId="77777777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>(Q.8) Which do you think is socially unacceptable?</w:t>
      </w:r>
    </w:p>
    <w:p w14:paraId="207A15E4" w14:textId="77777777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 Gestational surrogacy should not be approved.</w:t>
      </w:r>
    </w:p>
    <w:p w14:paraId="06A69C4E" w14:textId="25B597C1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</w:t>
      </w:r>
      <w:proofErr w:type="spellStart"/>
      <w:r w:rsidR="003C7238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should not be approved</w:t>
      </w:r>
    </w:p>
    <w:p w14:paraId="40C712F5" w14:textId="77777777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>3. Neither should be approved.</w:t>
      </w:r>
    </w:p>
    <w:p w14:paraId="302F2ACE" w14:textId="77777777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>4. I do not say “neither should be approved”</w:t>
      </w:r>
    </w:p>
    <w:p w14:paraId="1C89E699" w14:textId="77777777" w:rsidR="00CC0AEA" w:rsidRPr="008337EB" w:rsidRDefault="00CC0AE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</w:t>
      </w:r>
      <w:r w:rsidR="00E30481" w:rsidRPr="008337EB">
        <w:rPr>
          <w:rFonts w:ascii="Century" w:hAnsi="Century"/>
        </w:rPr>
        <w:t>indecisive</w:t>
      </w:r>
    </w:p>
    <w:p w14:paraId="7160332D" w14:textId="77777777" w:rsidR="00016515" w:rsidRPr="008337EB" w:rsidRDefault="00016515" w:rsidP="00A2401B">
      <w:pPr>
        <w:rPr>
          <w:rFonts w:ascii="Century" w:hAnsi="Century"/>
        </w:rPr>
      </w:pPr>
    </w:p>
    <w:p w14:paraId="12983D03" w14:textId="77777777" w:rsidR="00016515" w:rsidRPr="008337EB" w:rsidRDefault="00016515" w:rsidP="00A2401B">
      <w:pPr>
        <w:rPr>
          <w:rFonts w:ascii="Century" w:hAnsi="Century"/>
        </w:rPr>
      </w:pPr>
      <w:r w:rsidRPr="008337EB">
        <w:rPr>
          <w:rFonts w:ascii="Century" w:hAnsi="Century"/>
        </w:rPr>
        <w:t>&lt;Respondent: person who selected 1 or 3 with Q8&gt;</w:t>
      </w:r>
    </w:p>
    <w:p w14:paraId="756952B6" w14:textId="77777777" w:rsidR="00016515" w:rsidRPr="008337EB" w:rsidRDefault="00016515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9) Why do you think </w:t>
      </w:r>
      <w:r w:rsidR="005F04DE" w:rsidRPr="008337EB">
        <w:rPr>
          <w:rFonts w:ascii="Century" w:hAnsi="Century"/>
        </w:rPr>
        <w:t xml:space="preserve">that </w:t>
      </w:r>
      <w:r w:rsidRPr="008337EB">
        <w:rPr>
          <w:rFonts w:ascii="Century" w:hAnsi="Century"/>
        </w:rPr>
        <w:t>gestational surrogacy should not be approved”?</w:t>
      </w:r>
    </w:p>
    <w:p w14:paraId="6496F9EA" w14:textId="77777777" w:rsidR="00016515" w:rsidRPr="008337EB" w:rsidRDefault="00016515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.</w:t>
      </w:r>
      <w:r w:rsidR="00980E6A" w:rsidRPr="008337EB">
        <w:rPr>
          <w:rFonts w:ascii="Century" w:hAnsi="Century"/>
        </w:rPr>
        <w:t xml:space="preserve"> </w:t>
      </w:r>
      <w:r w:rsidR="00643B8A" w:rsidRPr="008337EB">
        <w:rPr>
          <w:rFonts w:ascii="Century" w:hAnsi="Century"/>
        </w:rPr>
        <w:t>Because the baby born by gestational surrogacy may have a health problem.</w:t>
      </w:r>
    </w:p>
    <w:p w14:paraId="0EFE7222" w14:textId="77777777" w:rsidR="00980E6A" w:rsidRPr="008337EB" w:rsidRDefault="00980E6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</w:t>
      </w:r>
      <w:r w:rsidR="00643B8A" w:rsidRPr="008337EB">
        <w:rPr>
          <w:rFonts w:ascii="Century" w:hAnsi="Century"/>
        </w:rPr>
        <w:t>Because there is a high risk for surrogate mother during pregnancy and birth.</w:t>
      </w:r>
    </w:p>
    <w:p w14:paraId="526D39F3" w14:textId="77777777" w:rsidR="00643B8A" w:rsidRPr="008337EB" w:rsidRDefault="00980E6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</w:t>
      </w:r>
      <w:r w:rsidR="00643B8A" w:rsidRPr="008337EB">
        <w:rPr>
          <w:rFonts w:ascii="Century" w:hAnsi="Century"/>
        </w:rPr>
        <w:t>Because I think that parent-child relationship will become unnatural.</w:t>
      </w:r>
    </w:p>
    <w:p w14:paraId="4354F093" w14:textId="77777777" w:rsidR="00980E6A" w:rsidRPr="008337EB" w:rsidRDefault="00980E6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Because there </w:t>
      </w:r>
      <w:r w:rsidR="002D7EC3" w:rsidRPr="008337EB">
        <w:rPr>
          <w:rFonts w:ascii="Century" w:hAnsi="Century"/>
        </w:rPr>
        <w:t>may</w:t>
      </w:r>
      <w:r w:rsidRPr="008337EB">
        <w:rPr>
          <w:rFonts w:ascii="Century" w:hAnsi="Century"/>
        </w:rPr>
        <w:t xml:space="preserve"> be problems of parental authority and heritage inheritance.</w:t>
      </w:r>
    </w:p>
    <w:p w14:paraId="2C9E1451" w14:textId="77777777" w:rsidR="002D7EC3" w:rsidRPr="008337EB" w:rsidRDefault="00980E6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Because pregnancy should be natural. </w:t>
      </w:r>
    </w:p>
    <w:p w14:paraId="477E23E5" w14:textId="77777777" w:rsidR="002D7EC3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Because </w:t>
      </w:r>
      <w:r w:rsidR="00643B8A" w:rsidRPr="008337EB">
        <w:rPr>
          <w:rFonts w:ascii="Century" w:hAnsi="Century"/>
        </w:rPr>
        <w:t>gestational surrogacy</w:t>
      </w:r>
      <w:r w:rsidRPr="008337EB">
        <w:rPr>
          <w:rFonts w:ascii="Century" w:hAnsi="Century"/>
        </w:rPr>
        <w:t xml:space="preserve"> may be </w:t>
      </w:r>
      <w:r w:rsidR="00643B8A" w:rsidRPr="008337EB">
        <w:rPr>
          <w:rFonts w:ascii="Century" w:hAnsi="Century"/>
        </w:rPr>
        <w:t>performed</w:t>
      </w:r>
      <w:r w:rsidRPr="008337EB">
        <w:rPr>
          <w:rFonts w:ascii="Century" w:hAnsi="Century"/>
        </w:rPr>
        <w:t xml:space="preserve"> commercially</w:t>
      </w:r>
      <w:r w:rsidR="00643B8A" w:rsidRPr="008337EB">
        <w:rPr>
          <w:rFonts w:ascii="Century" w:hAnsi="Century"/>
        </w:rPr>
        <w:t>.</w:t>
      </w:r>
      <w:r w:rsidRPr="008337EB">
        <w:rPr>
          <w:rFonts w:ascii="Century" w:hAnsi="Century"/>
        </w:rPr>
        <w:t xml:space="preserve"> </w:t>
      </w:r>
    </w:p>
    <w:p w14:paraId="4D33D212" w14:textId="77777777" w:rsidR="00980E6A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7. </w:t>
      </w:r>
      <w:r w:rsidR="00643B8A" w:rsidRPr="008337EB">
        <w:rPr>
          <w:rFonts w:ascii="Century" w:hAnsi="Century"/>
        </w:rPr>
        <w:t>Because women should not be used as a means of reproduction.</w:t>
      </w:r>
    </w:p>
    <w:p w14:paraId="580EDA20" w14:textId="77777777" w:rsidR="002D7EC3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>8. Because there are other options such as adoption.</w:t>
      </w:r>
    </w:p>
    <w:p w14:paraId="4CD2D272" w14:textId="77777777" w:rsidR="00643B8A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9. </w:t>
      </w:r>
      <w:r w:rsidR="00643B8A" w:rsidRPr="008337EB">
        <w:rPr>
          <w:rFonts w:ascii="Century" w:hAnsi="Century"/>
        </w:rPr>
        <w:t xml:space="preserve">Because there might be difficulty in telling the child that he/she was delivered by surrogate mother. </w:t>
      </w:r>
    </w:p>
    <w:p w14:paraId="4EE02A91" w14:textId="77777777" w:rsidR="002D7EC3" w:rsidRPr="008337EB" w:rsidRDefault="00643B8A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0. Because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preferable.</w:t>
      </w:r>
      <w:r w:rsidR="002D7EC3" w:rsidRPr="008337EB">
        <w:rPr>
          <w:rFonts w:ascii="Century" w:hAnsi="Century"/>
        </w:rPr>
        <w:t xml:space="preserve"> </w:t>
      </w:r>
    </w:p>
    <w:p w14:paraId="08CDDDA3" w14:textId="77777777" w:rsidR="002D7EC3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</w:t>
      </w:r>
      <w:r w:rsidR="00643B8A" w:rsidRPr="008337EB">
        <w:rPr>
          <w:rFonts w:ascii="Century" w:hAnsi="Century"/>
        </w:rPr>
        <w:t>1</w:t>
      </w:r>
      <w:r w:rsidRPr="008337EB">
        <w:rPr>
          <w:rFonts w:ascii="Century" w:hAnsi="Century"/>
        </w:rPr>
        <w:t xml:space="preserve">. </w:t>
      </w:r>
      <w:r w:rsidR="00E30481" w:rsidRPr="008337EB">
        <w:rPr>
          <w:rFonts w:ascii="Century" w:hAnsi="Century"/>
        </w:rPr>
        <w:t>inde</w:t>
      </w:r>
      <w:r w:rsidR="008E503D" w:rsidRPr="008337EB">
        <w:rPr>
          <w:rFonts w:ascii="Century" w:hAnsi="Century"/>
        </w:rPr>
        <w:t>ci</w:t>
      </w:r>
      <w:r w:rsidR="00E30481" w:rsidRPr="008337EB">
        <w:rPr>
          <w:rFonts w:ascii="Century" w:hAnsi="Century"/>
        </w:rPr>
        <w:t>sive</w:t>
      </w:r>
    </w:p>
    <w:p w14:paraId="5CBC6B56" w14:textId="77777777" w:rsidR="002D7EC3" w:rsidRPr="008337EB" w:rsidRDefault="002D7EC3" w:rsidP="00A2401B">
      <w:pPr>
        <w:rPr>
          <w:rFonts w:ascii="Century" w:hAnsi="Century"/>
        </w:rPr>
      </w:pPr>
      <w:r w:rsidRPr="008337EB">
        <w:rPr>
          <w:rFonts w:ascii="Century" w:hAnsi="Century"/>
        </w:rPr>
        <w:t>1</w:t>
      </w:r>
      <w:r w:rsidR="00643B8A" w:rsidRPr="008337EB">
        <w:rPr>
          <w:rFonts w:ascii="Century" w:hAnsi="Century"/>
        </w:rPr>
        <w:t>2</w:t>
      </w:r>
      <w:r w:rsidRPr="008337EB">
        <w:rPr>
          <w:rFonts w:ascii="Century" w:hAnsi="Century"/>
        </w:rPr>
        <w:t xml:space="preserve">. Other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  )</w:t>
      </w:r>
    </w:p>
    <w:p w14:paraId="436EBA21" w14:textId="77777777" w:rsidR="002D7EC3" w:rsidRPr="008337EB" w:rsidRDefault="002D7EC3" w:rsidP="00A2401B">
      <w:pPr>
        <w:rPr>
          <w:rFonts w:ascii="Century" w:hAnsi="Century"/>
        </w:rPr>
      </w:pPr>
    </w:p>
    <w:p w14:paraId="09E74F72" w14:textId="77777777" w:rsidR="002D7EC3" w:rsidRPr="008337EB" w:rsidRDefault="002D7EC3" w:rsidP="00A2401B">
      <w:pPr>
        <w:rPr>
          <w:rFonts w:ascii="Century" w:hAnsi="Century"/>
        </w:rPr>
      </w:pPr>
    </w:p>
    <w:p w14:paraId="09DF7886" w14:textId="77777777" w:rsidR="00D32627" w:rsidRPr="008337EB" w:rsidRDefault="00D32627" w:rsidP="00D32627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1 or 3 with Q8&gt;</w:t>
      </w:r>
    </w:p>
    <w:p w14:paraId="5D1F5151" w14:textId="77777777" w:rsidR="00D32627" w:rsidRPr="008337EB" w:rsidRDefault="00D32627" w:rsidP="00D32627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0) Which is the first reason why you think </w:t>
      </w:r>
      <w:r w:rsidR="005F04DE" w:rsidRPr="008337EB">
        <w:rPr>
          <w:rFonts w:ascii="Century" w:hAnsi="Century"/>
        </w:rPr>
        <w:t xml:space="preserve">that </w:t>
      </w:r>
      <w:r w:rsidRPr="008337EB">
        <w:rPr>
          <w:rFonts w:ascii="Century" w:hAnsi="Century"/>
        </w:rPr>
        <w:t>gestational surrogacy should not be approved”?</w:t>
      </w:r>
    </w:p>
    <w:p w14:paraId="157F89D0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1. Because the baby born by gestational surrogacy may have a health problem.</w:t>
      </w:r>
    </w:p>
    <w:p w14:paraId="58D6ADED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2. Because there is a high risk for surrogate mother during pregnancy and birth.</w:t>
      </w:r>
    </w:p>
    <w:p w14:paraId="3EDB543C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3. Because I think that parent-child relationship will become unnatural.</w:t>
      </w:r>
    </w:p>
    <w:p w14:paraId="7F3B544A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4. Because there may be problems of parental authority and heritage inheritance.</w:t>
      </w:r>
    </w:p>
    <w:p w14:paraId="221D9A90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Because pregnancy should be natural. </w:t>
      </w:r>
    </w:p>
    <w:p w14:paraId="64BF4D91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Because gestational surrogacy may be performed commercially. </w:t>
      </w:r>
    </w:p>
    <w:p w14:paraId="1A0FA9EA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7. Because women should not be used as a means of reproduction.</w:t>
      </w:r>
    </w:p>
    <w:p w14:paraId="65F6419C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8. Because there are other options such as adoption.</w:t>
      </w:r>
    </w:p>
    <w:p w14:paraId="333FE214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lastRenderedPageBreak/>
        <w:t xml:space="preserve">9. Because there might be difficulty in telling the child that he/she was delivered by surrogate mother. </w:t>
      </w:r>
    </w:p>
    <w:p w14:paraId="34D0DC07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0. Because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preferable. </w:t>
      </w:r>
    </w:p>
    <w:p w14:paraId="4B95CC50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>11. indecisive</w:t>
      </w:r>
    </w:p>
    <w:p w14:paraId="4CCBF5C0" w14:textId="77777777" w:rsidR="00BD71B1" w:rsidRPr="008337EB" w:rsidRDefault="00BD71B1" w:rsidP="00BD71B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2. Other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  )</w:t>
      </w:r>
    </w:p>
    <w:p w14:paraId="479F94AD" w14:textId="77777777" w:rsidR="00D32627" w:rsidRPr="008337EB" w:rsidRDefault="00D32627" w:rsidP="00D32627">
      <w:pPr>
        <w:rPr>
          <w:rFonts w:ascii="Century" w:hAnsi="Century"/>
        </w:rPr>
      </w:pPr>
    </w:p>
    <w:p w14:paraId="50178717" w14:textId="77777777" w:rsidR="00D32627" w:rsidRPr="008337EB" w:rsidRDefault="00D32627" w:rsidP="00D32627">
      <w:pPr>
        <w:rPr>
          <w:rFonts w:ascii="Century" w:hAnsi="Century"/>
        </w:rPr>
      </w:pPr>
    </w:p>
    <w:p w14:paraId="31A659D1" w14:textId="77777777" w:rsidR="00D32627" w:rsidRPr="008337EB" w:rsidRDefault="00D32627" w:rsidP="00D32627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2 or 3 with Q8&gt;</w:t>
      </w:r>
    </w:p>
    <w:p w14:paraId="55D0864F" w14:textId="77777777" w:rsidR="00016515" w:rsidRPr="008337EB" w:rsidRDefault="00D32627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1) Why do you think </w:t>
      </w:r>
      <w:r w:rsidR="005F04DE" w:rsidRPr="008337EB">
        <w:rPr>
          <w:rFonts w:ascii="Century" w:hAnsi="Century"/>
        </w:rPr>
        <w:t xml:space="preserve">that </w:t>
      </w:r>
      <w:proofErr w:type="spellStart"/>
      <w:r w:rsidR="00C22CB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should not be approved?</w:t>
      </w:r>
    </w:p>
    <w:p w14:paraId="3BBD674E" w14:textId="77777777" w:rsidR="00D32627" w:rsidRPr="008337EB" w:rsidRDefault="00D32627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</w:t>
      </w:r>
      <w:proofErr w:type="spellStart"/>
      <w:r w:rsidR="00C22CB1" w:rsidRPr="008337EB">
        <w:rPr>
          <w:rFonts w:ascii="Century" w:hAnsi="Century"/>
        </w:rPr>
        <w:t>UTx</w:t>
      </w:r>
      <w:proofErr w:type="spellEnd"/>
      <w:r w:rsidR="00C22CB1" w:rsidRPr="008337EB">
        <w:rPr>
          <w:rFonts w:ascii="Century" w:hAnsi="Century"/>
        </w:rPr>
        <w:t xml:space="preserve"> is not appropriate because the uterus is not a vital organ.</w:t>
      </w:r>
    </w:p>
    <w:p w14:paraId="6C30F6AC" w14:textId="77777777" w:rsidR="00156168" w:rsidRPr="008337EB" w:rsidRDefault="00156168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</w:t>
      </w:r>
      <w:r w:rsidR="00C22CB1" w:rsidRPr="008337EB">
        <w:rPr>
          <w:rFonts w:ascii="Century" w:hAnsi="Century"/>
        </w:rPr>
        <w:t xml:space="preserve">Because the risk of </w:t>
      </w:r>
      <w:proofErr w:type="spellStart"/>
      <w:r w:rsidR="00C22CB1" w:rsidRPr="008337EB">
        <w:rPr>
          <w:rFonts w:ascii="Century" w:hAnsi="Century"/>
        </w:rPr>
        <w:t>UTx</w:t>
      </w:r>
      <w:proofErr w:type="spellEnd"/>
      <w:r w:rsidR="00C22CB1" w:rsidRPr="008337EB">
        <w:rPr>
          <w:rFonts w:ascii="Century" w:hAnsi="Century"/>
        </w:rPr>
        <w:t xml:space="preserve"> surgery is too high.</w:t>
      </w:r>
      <w:r w:rsidRPr="008337EB">
        <w:rPr>
          <w:rFonts w:ascii="Century" w:hAnsi="Century"/>
        </w:rPr>
        <w:t xml:space="preserve"> </w:t>
      </w:r>
    </w:p>
    <w:p w14:paraId="2D740E6F" w14:textId="77777777" w:rsidR="00156168" w:rsidRPr="008337EB" w:rsidRDefault="00156168" w:rsidP="00A2401B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Because </w:t>
      </w:r>
      <w:proofErr w:type="spellStart"/>
      <w:r w:rsidR="00C22CB1" w:rsidRPr="008337EB">
        <w:rPr>
          <w:rFonts w:ascii="Century" w:hAnsi="Century"/>
        </w:rPr>
        <w:t>UTx</w:t>
      </w:r>
      <w:proofErr w:type="spellEnd"/>
      <w:r w:rsidR="00C22CB1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>does not promise pregnancy.</w:t>
      </w:r>
    </w:p>
    <w:p w14:paraId="585A8C2B" w14:textId="77777777" w:rsidR="002D1493" w:rsidRPr="008337EB" w:rsidRDefault="00156168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C22CB1" w:rsidRPr="008337EB">
        <w:rPr>
          <w:rFonts w:ascii="Century" w:hAnsi="Century"/>
        </w:rPr>
        <w:t>Because the recipient is at high risk during pregnancy and birth.</w:t>
      </w:r>
    </w:p>
    <w:p w14:paraId="24C03147" w14:textId="77777777" w:rsidR="00156168" w:rsidRPr="008337EB" w:rsidRDefault="00156168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Because pregnancy should be natural. </w:t>
      </w:r>
    </w:p>
    <w:p w14:paraId="7C2F3A98" w14:textId="77777777" w:rsidR="00156168" w:rsidRPr="008337EB" w:rsidRDefault="00156168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Because </w:t>
      </w:r>
      <w:proofErr w:type="spellStart"/>
      <w:r w:rsidR="00C22CB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may be </w:t>
      </w:r>
      <w:r w:rsidR="002D1493" w:rsidRPr="008337EB">
        <w:rPr>
          <w:rFonts w:ascii="Century" w:hAnsi="Century"/>
        </w:rPr>
        <w:t>performed</w:t>
      </w:r>
      <w:r w:rsidRPr="008337EB">
        <w:rPr>
          <w:rFonts w:ascii="Century" w:hAnsi="Century"/>
        </w:rPr>
        <w:t xml:space="preserve"> commercially </w:t>
      </w:r>
    </w:p>
    <w:p w14:paraId="3AE7D633" w14:textId="77777777" w:rsidR="00156168" w:rsidRPr="008337EB" w:rsidRDefault="00156168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7. Because </w:t>
      </w:r>
      <w:r w:rsidR="002D1493" w:rsidRPr="008337EB">
        <w:rPr>
          <w:rFonts w:ascii="Century" w:hAnsi="Century"/>
        </w:rPr>
        <w:t xml:space="preserve">the </w:t>
      </w:r>
      <w:r w:rsidRPr="008337EB">
        <w:rPr>
          <w:rFonts w:ascii="Century" w:hAnsi="Century"/>
        </w:rPr>
        <w:t xml:space="preserve">uterus </w:t>
      </w:r>
      <w:r w:rsidR="002D1493" w:rsidRPr="008337EB">
        <w:rPr>
          <w:rFonts w:ascii="Century" w:hAnsi="Century"/>
        </w:rPr>
        <w:t xml:space="preserve">of third party </w:t>
      </w:r>
      <w:r w:rsidRPr="008337EB">
        <w:rPr>
          <w:rFonts w:ascii="Century" w:hAnsi="Century"/>
        </w:rPr>
        <w:t xml:space="preserve">should not be used as </w:t>
      </w:r>
      <w:r w:rsidR="00C22CB1" w:rsidRPr="008337EB">
        <w:rPr>
          <w:rFonts w:ascii="Century" w:hAnsi="Century"/>
        </w:rPr>
        <w:t xml:space="preserve">a </w:t>
      </w:r>
      <w:r w:rsidRPr="008337EB">
        <w:rPr>
          <w:rFonts w:ascii="Century" w:hAnsi="Century"/>
        </w:rPr>
        <w:t>mean</w:t>
      </w:r>
      <w:r w:rsidR="00C22CB1" w:rsidRPr="008337EB">
        <w:rPr>
          <w:rFonts w:ascii="Century" w:hAnsi="Century"/>
        </w:rPr>
        <w:t xml:space="preserve"> of reproduction</w:t>
      </w:r>
      <w:r w:rsidRPr="008337EB">
        <w:rPr>
          <w:rFonts w:ascii="Century" w:hAnsi="Century"/>
        </w:rPr>
        <w:t>.</w:t>
      </w:r>
    </w:p>
    <w:p w14:paraId="6B113B77" w14:textId="77777777" w:rsidR="00156168" w:rsidRPr="008337EB" w:rsidRDefault="00156168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8. </w:t>
      </w:r>
      <w:r w:rsidR="00D44BE3" w:rsidRPr="008337EB">
        <w:rPr>
          <w:rFonts w:ascii="Century" w:hAnsi="Century"/>
        </w:rPr>
        <w:t>Because there are other options such as adoption.</w:t>
      </w:r>
    </w:p>
    <w:p w14:paraId="0F233560" w14:textId="77777777" w:rsidR="00D44BE3" w:rsidRPr="008337EB" w:rsidRDefault="00D44BE3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9. Because I think gestational surrogacy is </w:t>
      </w:r>
      <w:proofErr w:type="spellStart"/>
      <w:r w:rsidR="00C22CB1" w:rsidRPr="008337EB">
        <w:rPr>
          <w:rFonts w:ascii="Century" w:hAnsi="Century"/>
        </w:rPr>
        <w:t>preferrable</w:t>
      </w:r>
      <w:proofErr w:type="spellEnd"/>
      <w:r w:rsidRPr="008337EB">
        <w:rPr>
          <w:rFonts w:ascii="Century" w:hAnsi="Century"/>
        </w:rPr>
        <w:t>.</w:t>
      </w:r>
    </w:p>
    <w:p w14:paraId="54C36224" w14:textId="77777777" w:rsidR="00D44BE3" w:rsidRPr="008337EB" w:rsidRDefault="00D44BE3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0. </w:t>
      </w:r>
      <w:r w:rsidR="00C22CB1" w:rsidRPr="008337EB">
        <w:rPr>
          <w:rFonts w:ascii="Century" w:hAnsi="Century"/>
        </w:rPr>
        <w:t>indecisive</w:t>
      </w:r>
    </w:p>
    <w:p w14:paraId="6698D6BE" w14:textId="77777777" w:rsidR="00D44BE3" w:rsidRPr="008337EB" w:rsidRDefault="00D44BE3" w:rsidP="00156168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1. Other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   )</w:t>
      </w:r>
    </w:p>
    <w:p w14:paraId="107324CC" w14:textId="77777777" w:rsidR="00D44BE3" w:rsidRPr="008337EB" w:rsidRDefault="00D44BE3" w:rsidP="00156168">
      <w:pPr>
        <w:rPr>
          <w:rFonts w:ascii="Century" w:hAnsi="Century"/>
        </w:rPr>
      </w:pPr>
    </w:p>
    <w:p w14:paraId="2C575D8F" w14:textId="77777777" w:rsidR="00BB6E9A" w:rsidRPr="008337EB" w:rsidRDefault="00BB6E9A" w:rsidP="00156168">
      <w:pPr>
        <w:rPr>
          <w:rFonts w:ascii="Century" w:hAnsi="Century"/>
        </w:rPr>
      </w:pPr>
    </w:p>
    <w:p w14:paraId="2EACFA50" w14:textId="77777777" w:rsidR="00BB6E9A" w:rsidRPr="008337EB" w:rsidRDefault="00BB6E9A" w:rsidP="00156168">
      <w:pPr>
        <w:rPr>
          <w:rFonts w:ascii="Century" w:hAnsi="Century"/>
        </w:rPr>
      </w:pPr>
    </w:p>
    <w:p w14:paraId="3D0B8DDA" w14:textId="77777777" w:rsidR="00BB6E9A" w:rsidRPr="008337EB" w:rsidRDefault="00BB6E9A" w:rsidP="00BB6E9A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2 or 3 with Q8&gt;</w:t>
      </w:r>
    </w:p>
    <w:p w14:paraId="7F4DC646" w14:textId="77777777" w:rsidR="00BB6E9A" w:rsidRPr="008337EB" w:rsidRDefault="00BB6E9A" w:rsidP="00BB6E9A">
      <w:pPr>
        <w:rPr>
          <w:rFonts w:ascii="Century" w:hAnsi="Century"/>
        </w:rPr>
      </w:pPr>
      <w:r w:rsidRPr="008337EB">
        <w:rPr>
          <w:rFonts w:ascii="Century" w:hAnsi="Century"/>
        </w:rPr>
        <w:t>(Q.12)</w:t>
      </w:r>
      <w:r w:rsidR="005F04DE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 xml:space="preserve">Which is the first reason why you think </w:t>
      </w:r>
      <w:r w:rsidR="005F04DE" w:rsidRPr="008337EB">
        <w:rPr>
          <w:rFonts w:ascii="Century" w:hAnsi="Century"/>
        </w:rPr>
        <w:t xml:space="preserve">that </w:t>
      </w:r>
      <w:proofErr w:type="spellStart"/>
      <w:r w:rsidR="005F04DE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should not be approved”?</w:t>
      </w:r>
    </w:p>
    <w:p w14:paraId="65BC62B7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not appropriate because the uterus is not a vital organ.</w:t>
      </w:r>
    </w:p>
    <w:p w14:paraId="0723E6EB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Because the risk of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surgery is too high. </w:t>
      </w:r>
    </w:p>
    <w:p w14:paraId="075E7016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Because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does not promise pregnancy.</w:t>
      </w:r>
    </w:p>
    <w:p w14:paraId="4CFE9DA2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>4. Because the recipient is at high risk during pregnancy and birth.</w:t>
      </w:r>
    </w:p>
    <w:p w14:paraId="5EF23F0B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Because pregnancy should be natural. </w:t>
      </w:r>
    </w:p>
    <w:p w14:paraId="0E69781E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Because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may be performed commercially </w:t>
      </w:r>
    </w:p>
    <w:p w14:paraId="7F31D8AF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>7. Because the uterus of third party should not be used as a mean of reproduction.</w:t>
      </w:r>
    </w:p>
    <w:p w14:paraId="36529DD9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>8. Because there are other options such as adoption.</w:t>
      </w:r>
    </w:p>
    <w:p w14:paraId="1A7E5371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9. Because I think gestational surrogacy is </w:t>
      </w:r>
      <w:proofErr w:type="spellStart"/>
      <w:r w:rsidRPr="008337EB">
        <w:rPr>
          <w:rFonts w:ascii="Century" w:hAnsi="Century"/>
        </w:rPr>
        <w:t>preferrable</w:t>
      </w:r>
      <w:proofErr w:type="spellEnd"/>
      <w:r w:rsidRPr="008337EB">
        <w:rPr>
          <w:rFonts w:ascii="Century" w:hAnsi="Century"/>
        </w:rPr>
        <w:t>.</w:t>
      </w:r>
    </w:p>
    <w:p w14:paraId="7B53E612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>10. indecisive</w:t>
      </w:r>
    </w:p>
    <w:p w14:paraId="5CAE4071" w14:textId="77777777" w:rsidR="006B70BD" w:rsidRPr="008337EB" w:rsidRDefault="006B70BD" w:rsidP="006B70B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1. Other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   )</w:t>
      </w:r>
    </w:p>
    <w:p w14:paraId="23EB0B4A" w14:textId="77777777" w:rsidR="00BB6E9A" w:rsidRPr="008337EB" w:rsidRDefault="00BB6E9A" w:rsidP="00156168">
      <w:pPr>
        <w:rPr>
          <w:rFonts w:ascii="Century" w:hAnsi="Century"/>
        </w:rPr>
      </w:pPr>
    </w:p>
    <w:p w14:paraId="0B1CE05D" w14:textId="77777777" w:rsidR="00036F3E" w:rsidRPr="008337EB" w:rsidRDefault="00036F3E" w:rsidP="00156168">
      <w:pPr>
        <w:rPr>
          <w:rFonts w:ascii="Century" w:hAnsi="Century"/>
        </w:rPr>
      </w:pPr>
    </w:p>
    <w:p w14:paraId="6DD81863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3) Which do you think is socially acceptable? </w:t>
      </w:r>
    </w:p>
    <w:p w14:paraId="162C8E8B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>1. Only gestational surrogacy is acceptable (person who selected 2,4,5 with Q8 can choose)</w:t>
      </w:r>
    </w:p>
    <w:p w14:paraId="466538A5" w14:textId="671FE71D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Only </w:t>
      </w:r>
      <w:proofErr w:type="spellStart"/>
      <w:r w:rsidR="003C7238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acceptable (person who selected 1,4,5 with Q8 can choose)</w:t>
      </w:r>
    </w:p>
    <w:p w14:paraId="343AFD17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>3. Both of them are acceptable</w:t>
      </w:r>
      <w:r w:rsidR="003C2530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>(person who selected 4,5 with Q8 can choose)</w:t>
      </w:r>
    </w:p>
    <w:p w14:paraId="560C2B74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I do not say both are acceptable (person who selected 3 with Q8 automatically select this choice. Any other can choose) </w:t>
      </w:r>
    </w:p>
    <w:p w14:paraId="2BEBE1A6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No idea (All can choose) </w:t>
      </w:r>
    </w:p>
    <w:p w14:paraId="133C7559" w14:textId="77777777" w:rsidR="00184BAD" w:rsidRPr="008337EB" w:rsidRDefault="00184BAD" w:rsidP="00184BAD">
      <w:pPr>
        <w:rPr>
          <w:rFonts w:ascii="Century" w:hAnsi="Century"/>
        </w:rPr>
      </w:pPr>
    </w:p>
    <w:p w14:paraId="116E9B38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1or 3 with Q13&gt;</w:t>
      </w:r>
    </w:p>
    <w:p w14:paraId="5B457C8C" w14:textId="77777777" w:rsidR="00036F3E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4) Why do you think </w:t>
      </w:r>
      <w:r w:rsidR="005F04DE" w:rsidRPr="008337EB">
        <w:rPr>
          <w:rFonts w:ascii="Century" w:hAnsi="Century"/>
        </w:rPr>
        <w:t>we should approve a surrogate pregnancy using the womb of a third party</w:t>
      </w:r>
      <w:r w:rsidRPr="008337EB">
        <w:rPr>
          <w:rFonts w:ascii="Century" w:hAnsi="Century"/>
        </w:rPr>
        <w:t>?</w:t>
      </w:r>
    </w:p>
    <w:p w14:paraId="13C7F276" w14:textId="77777777" w:rsidR="00184BAD" w:rsidRPr="008337EB" w:rsidRDefault="00184BAD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</w:t>
      </w:r>
      <w:r w:rsidR="00670F46" w:rsidRPr="008337EB">
        <w:rPr>
          <w:rFonts w:ascii="Century" w:hAnsi="Century"/>
        </w:rPr>
        <w:t>Because the client can receive a child without having difficult surgeries.</w:t>
      </w:r>
    </w:p>
    <w:p w14:paraId="78AD460C" w14:textId="77777777" w:rsidR="00FF4AA9" w:rsidRPr="008337EB" w:rsidRDefault="00FF4AA9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Because both the client and the </w:t>
      </w:r>
      <w:r w:rsidR="00B11AB6" w:rsidRPr="008337EB">
        <w:rPr>
          <w:rFonts w:ascii="Century" w:hAnsi="Century"/>
        </w:rPr>
        <w:t>surrogate</w:t>
      </w:r>
      <w:r w:rsidR="003C2530" w:rsidRPr="008337EB">
        <w:rPr>
          <w:rFonts w:ascii="Century" w:hAnsi="Century"/>
        </w:rPr>
        <w:t xml:space="preserve"> </w:t>
      </w:r>
      <w:r w:rsidR="00B11AB6" w:rsidRPr="008337EB">
        <w:rPr>
          <w:rFonts w:ascii="Century" w:hAnsi="Century"/>
        </w:rPr>
        <w:t>mother</w:t>
      </w:r>
      <w:r w:rsidRPr="008337EB">
        <w:rPr>
          <w:rFonts w:ascii="Century" w:hAnsi="Century"/>
        </w:rPr>
        <w:t xml:space="preserve"> agreed. </w:t>
      </w:r>
    </w:p>
    <w:p w14:paraId="2A652881" w14:textId="77777777" w:rsidR="003C2530" w:rsidRPr="008337EB" w:rsidRDefault="00FF4AA9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</w:t>
      </w:r>
      <w:r w:rsidR="003C2530" w:rsidRPr="008337EB">
        <w:rPr>
          <w:rFonts w:ascii="Century" w:hAnsi="Century"/>
        </w:rPr>
        <w:t>Because there is a possibility that a woman who removed the uterus due to disease or accident can have a child.</w:t>
      </w:r>
    </w:p>
    <w:p w14:paraId="05CFB74E" w14:textId="77777777" w:rsidR="00FF4AA9" w:rsidRPr="008337EB" w:rsidRDefault="00FF4AA9" w:rsidP="00184BAD">
      <w:pPr>
        <w:rPr>
          <w:rFonts w:ascii="Century" w:hAnsi="Century"/>
        </w:rPr>
      </w:pPr>
      <w:r w:rsidRPr="008337EB">
        <w:rPr>
          <w:rFonts w:ascii="Century" w:hAnsi="Century"/>
        </w:rPr>
        <w:t>4. Because I think gestational surrogacy is acceptable anyway</w:t>
      </w:r>
    </w:p>
    <w:p w14:paraId="0CB7E808" w14:textId="77777777" w:rsidR="00FF4AA9" w:rsidRPr="008337EB" w:rsidRDefault="00FF4AA9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</w:t>
      </w:r>
      <w:r w:rsidR="003C2530" w:rsidRPr="008337EB">
        <w:rPr>
          <w:rFonts w:ascii="Century" w:hAnsi="Century"/>
        </w:rPr>
        <w:t>Indecisive</w:t>
      </w:r>
    </w:p>
    <w:p w14:paraId="064D3355" w14:textId="77777777" w:rsidR="003C2530" w:rsidRPr="008337EB" w:rsidRDefault="003C2530" w:rsidP="00184BAD">
      <w:pPr>
        <w:rPr>
          <w:rFonts w:ascii="Century" w:hAnsi="Century"/>
        </w:rPr>
      </w:pPr>
      <w:r w:rsidRPr="008337EB">
        <w:rPr>
          <w:rFonts w:ascii="Century" w:hAnsi="Century"/>
        </w:rPr>
        <w:t>6. Others</w:t>
      </w:r>
    </w:p>
    <w:p w14:paraId="5AB6EEBD" w14:textId="77777777" w:rsidR="00FF4AA9" w:rsidRPr="008337EB" w:rsidRDefault="00FF4AA9" w:rsidP="00184BAD">
      <w:pPr>
        <w:rPr>
          <w:rFonts w:ascii="Century" w:hAnsi="Century"/>
        </w:rPr>
      </w:pPr>
    </w:p>
    <w:p w14:paraId="36F19E9B" w14:textId="77777777" w:rsidR="00FF4AA9" w:rsidRPr="008337EB" w:rsidRDefault="00FF4AA9" w:rsidP="00FF4AA9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</w:t>
      </w:r>
      <w:r w:rsidR="00126BAF" w:rsidRPr="008337EB">
        <w:rPr>
          <w:rFonts w:ascii="Century" w:hAnsi="Century"/>
        </w:rPr>
        <w:t xml:space="preserve"> 1</w:t>
      </w:r>
      <w:r w:rsidRPr="008337EB">
        <w:rPr>
          <w:rFonts w:ascii="Century" w:hAnsi="Century"/>
        </w:rPr>
        <w:t xml:space="preserve"> or 3 with Q13&gt;</w:t>
      </w:r>
    </w:p>
    <w:p w14:paraId="6E5E60E5" w14:textId="77777777" w:rsidR="00126BAF" w:rsidRPr="008337EB" w:rsidRDefault="00126BAF" w:rsidP="00126BAF">
      <w:pPr>
        <w:rPr>
          <w:rFonts w:ascii="Century" w:hAnsi="Century"/>
        </w:rPr>
      </w:pPr>
      <w:r w:rsidRPr="008337EB">
        <w:rPr>
          <w:rFonts w:ascii="Century" w:hAnsi="Century"/>
        </w:rPr>
        <w:t>(Q.15) Which is the first reason why</w:t>
      </w:r>
      <w:r w:rsidR="005F04DE" w:rsidRPr="008337EB">
        <w:rPr>
          <w:rFonts w:ascii="Century" w:hAnsi="Century"/>
        </w:rPr>
        <w:t xml:space="preserve"> we should approve a surrogate pregnancy using the womb of a third party?</w:t>
      </w:r>
      <w:r w:rsidRPr="008337EB">
        <w:rPr>
          <w:rFonts w:ascii="Century" w:hAnsi="Century"/>
        </w:rPr>
        <w:t>?</w:t>
      </w:r>
    </w:p>
    <w:p w14:paraId="35B8210F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Because the client can receive a child without having a </w:t>
      </w:r>
      <w:proofErr w:type="gramStart"/>
      <w:r w:rsidRPr="008337EB">
        <w:rPr>
          <w:rFonts w:ascii="Century" w:hAnsi="Century"/>
        </w:rPr>
        <w:t>difficult surgeries</w:t>
      </w:r>
      <w:proofErr w:type="gramEnd"/>
      <w:r w:rsidRPr="008337EB">
        <w:rPr>
          <w:rFonts w:ascii="Century" w:hAnsi="Century"/>
        </w:rPr>
        <w:t>.</w:t>
      </w:r>
    </w:p>
    <w:p w14:paraId="73D91DA1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Because both the client and the surrogate mother agreed. </w:t>
      </w:r>
    </w:p>
    <w:p w14:paraId="6B5299E1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3. Because there is a possibility that a woman who removed the uterus due to disease or accident can have a child.</w:t>
      </w:r>
    </w:p>
    <w:p w14:paraId="5AE63842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4. Because I think gestational surrogacy is acceptable anyway</w:t>
      </w:r>
    </w:p>
    <w:p w14:paraId="4D092EFE" w14:textId="77777777" w:rsidR="003C2530" w:rsidRPr="008337EB" w:rsidRDefault="003C2530" w:rsidP="003C2530">
      <w:pPr>
        <w:rPr>
          <w:rFonts w:ascii="Century" w:hAnsi="Century"/>
        </w:rPr>
      </w:pPr>
      <w:r w:rsidRPr="008337EB">
        <w:rPr>
          <w:rFonts w:ascii="Century" w:hAnsi="Century"/>
        </w:rPr>
        <w:t>5. Indecisive</w:t>
      </w:r>
    </w:p>
    <w:p w14:paraId="745C9924" w14:textId="77777777" w:rsidR="003C2530" w:rsidRPr="008337EB" w:rsidRDefault="003C2530" w:rsidP="003C2530">
      <w:pPr>
        <w:rPr>
          <w:rFonts w:ascii="Century" w:hAnsi="Century"/>
        </w:rPr>
      </w:pPr>
      <w:r w:rsidRPr="008337EB">
        <w:rPr>
          <w:rFonts w:ascii="Century" w:hAnsi="Century"/>
        </w:rPr>
        <w:t>6. Others</w:t>
      </w:r>
    </w:p>
    <w:p w14:paraId="1F6BF63D" w14:textId="77777777" w:rsidR="00126BAF" w:rsidRPr="008337EB" w:rsidRDefault="00126BAF" w:rsidP="00FF4AA9">
      <w:pPr>
        <w:rPr>
          <w:rFonts w:ascii="Century" w:hAnsi="Century"/>
        </w:rPr>
      </w:pPr>
    </w:p>
    <w:p w14:paraId="0BD234E4" w14:textId="77777777" w:rsidR="00FA3491" w:rsidRPr="008337EB" w:rsidRDefault="00FA3491" w:rsidP="00FA3491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2 or 3 with Q13&gt;</w:t>
      </w:r>
    </w:p>
    <w:p w14:paraId="1A43C12F" w14:textId="77777777" w:rsidR="00126BAF" w:rsidRPr="008337EB" w:rsidRDefault="00FA3491" w:rsidP="00FF4AA9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6) </w:t>
      </w:r>
      <w:r w:rsidR="003C2530" w:rsidRPr="008337EB">
        <w:rPr>
          <w:rFonts w:ascii="Century" w:hAnsi="Century"/>
        </w:rPr>
        <w:t xml:space="preserve">Why do you think that we should approve </w:t>
      </w:r>
      <w:proofErr w:type="spellStart"/>
      <w:r w:rsidR="003C2530" w:rsidRPr="008337EB">
        <w:rPr>
          <w:rFonts w:ascii="Century" w:hAnsi="Century"/>
        </w:rPr>
        <w:t>UTx</w:t>
      </w:r>
      <w:proofErr w:type="spellEnd"/>
      <w:r w:rsidR="003C2530" w:rsidRPr="008337EB">
        <w:rPr>
          <w:rFonts w:ascii="Century" w:hAnsi="Century"/>
        </w:rPr>
        <w:t>?</w:t>
      </w:r>
    </w:p>
    <w:p w14:paraId="3456DDF3" w14:textId="77777777" w:rsidR="003C2530" w:rsidRPr="008337EB" w:rsidRDefault="00FA349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</w:t>
      </w:r>
      <w:r w:rsidR="003C2530" w:rsidRPr="008337EB">
        <w:rPr>
          <w:rFonts w:ascii="Century" w:hAnsi="Century"/>
        </w:rPr>
        <w:t xml:space="preserve">Because there is a genetic linkage with the born child and the </w:t>
      </w:r>
      <w:proofErr w:type="spellStart"/>
      <w:r w:rsidR="003C2530" w:rsidRPr="008337EB">
        <w:rPr>
          <w:rFonts w:ascii="Century" w:hAnsi="Century"/>
        </w:rPr>
        <w:t>rec</w:t>
      </w:r>
      <w:r w:rsidR="00670F46" w:rsidRPr="008337EB">
        <w:rPr>
          <w:rFonts w:ascii="Century" w:hAnsi="Century"/>
        </w:rPr>
        <w:t>epient</w:t>
      </w:r>
      <w:proofErr w:type="spellEnd"/>
      <w:r w:rsidR="003C2530" w:rsidRPr="008337EB">
        <w:rPr>
          <w:rFonts w:ascii="Century" w:hAnsi="Century"/>
        </w:rPr>
        <w:t xml:space="preserve"> can be a birth </w:t>
      </w:r>
      <w:r w:rsidR="003C2530" w:rsidRPr="008337EB">
        <w:rPr>
          <w:rFonts w:ascii="Century" w:hAnsi="Century"/>
        </w:rPr>
        <w:lastRenderedPageBreak/>
        <w:t>parent.</w:t>
      </w:r>
    </w:p>
    <w:p w14:paraId="038D7DC3" w14:textId="77777777" w:rsidR="00FA3491" w:rsidRPr="008337EB" w:rsidRDefault="00FA349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</w:t>
      </w:r>
      <w:r w:rsidR="003C2530" w:rsidRPr="008337EB">
        <w:rPr>
          <w:rFonts w:ascii="Century" w:hAnsi="Century"/>
        </w:rPr>
        <w:t>The risk of pregnancy and parturition is the risk to the recipient, and does not extend to third parties such as surrogate mothers.</w:t>
      </w:r>
    </w:p>
    <w:p w14:paraId="661E4415" w14:textId="77777777" w:rsidR="00FA3491" w:rsidRPr="008337EB" w:rsidRDefault="00FA349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</w:t>
      </w:r>
      <w:r w:rsidR="003C2530" w:rsidRPr="008337EB">
        <w:rPr>
          <w:rFonts w:ascii="Century" w:hAnsi="Century"/>
        </w:rPr>
        <w:t>The transplanted uterus can be removed and immunosuppressant can be stopped after childbirth.</w:t>
      </w:r>
    </w:p>
    <w:p w14:paraId="3226B3D8" w14:textId="77777777" w:rsidR="00FA3491" w:rsidRPr="008337EB" w:rsidRDefault="00FA349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3C2530" w:rsidRPr="008337EB">
        <w:rPr>
          <w:rFonts w:ascii="Century" w:hAnsi="Century"/>
        </w:rPr>
        <w:t xml:space="preserve">Because </w:t>
      </w:r>
      <w:proofErr w:type="spellStart"/>
      <w:r w:rsidR="003C2530" w:rsidRPr="008337EB">
        <w:rPr>
          <w:rFonts w:ascii="Century" w:hAnsi="Century"/>
        </w:rPr>
        <w:t>UTx</w:t>
      </w:r>
      <w:proofErr w:type="spellEnd"/>
      <w:r w:rsidR="003C2530" w:rsidRPr="008337EB">
        <w:rPr>
          <w:rFonts w:ascii="Century" w:hAnsi="Century"/>
        </w:rPr>
        <w:t xml:space="preserve"> will be hope for people with absolute uterine infertility.</w:t>
      </w:r>
      <w:r w:rsidRPr="008337EB">
        <w:rPr>
          <w:rFonts w:ascii="Century" w:hAnsi="Century"/>
        </w:rPr>
        <w:t xml:space="preserve"> </w:t>
      </w:r>
    </w:p>
    <w:p w14:paraId="11CE339F" w14:textId="77777777" w:rsidR="003C2530" w:rsidRPr="008337EB" w:rsidRDefault="00FA349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</w:t>
      </w:r>
      <w:r w:rsidR="003C2530" w:rsidRPr="008337EB">
        <w:rPr>
          <w:rFonts w:ascii="Century" w:hAnsi="Century"/>
        </w:rPr>
        <w:t>Indecisive</w:t>
      </w:r>
    </w:p>
    <w:p w14:paraId="2E9F1F8C" w14:textId="77777777" w:rsidR="00FA3491" w:rsidRPr="008337EB" w:rsidRDefault="003C2530" w:rsidP="00184BAD">
      <w:pPr>
        <w:rPr>
          <w:rFonts w:ascii="Century" w:hAnsi="Century"/>
        </w:rPr>
      </w:pPr>
      <w:r w:rsidRPr="008337EB">
        <w:rPr>
          <w:rFonts w:ascii="Century" w:hAnsi="Century"/>
        </w:rPr>
        <w:t>6. Others</w:t>
      </w:r>
      <w:r w:rsidR="00FA3491" w:rsidRPr="008337EB">
        <w:rPr>
          <w:rFonts w:ascii="Century" w:hAnsi="Century"/>
        </w:rPr>
        <w:t xml:space="preserve"> </w:t>
      </w:r>
    </w:p>
    <w:p w14:paraId="298A0DF6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5. Indecisive</w:t>
      </w:r>
    </w:p>
    <w:p w14:paraId="30465083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6. Others</w:t>
      </w:r>
    </w:p>
    <w:p w14:paraId="148B89A2" w14:textId="77777777" w:rsidR="00FA3491" w:rsidRPr="008337EB" w:rsidRDefault="00FA3491" w:rsidP="00184BAD">
      <w:pPr>
        <w:rPr>
          <w:rFonts w:ascii="Century" w:hAnsi="Century"/>
        </w:rPr>
      </w:pPr>
    </w:p>
    <w:p w14:paraId="482BCFBD" w14:textId="77777777" w:rsidR="00FA3491" w:rsidRPr="008337EB" w:rsidRDefault="00FA3491" w:rsidP="00FA3491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person who selected 2 or 3 with Q13&gt;</w:t>
      </w:r>
    </w:p>
    <w:p w14:paraId="53CD4EDD" w14:textId="4DF22444" w:rsidR="00FA3491" w:rsidRPr="008337EB" w:rsidRDefault="00FA3491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7) Which is the first reason </w:t>
      </w:r>
      <w:r w:rsidR="005F04DE" w:rsidRPr="008337EB">
        <w:rPr>
          <w:rFonts w:ascii="Century" w:hAnsi="Century"/>
        </w:rPr>
        <w:t xml:space="preserve">why we should approve </w:t>
      </w:r>
      <w:proofErr w:type="spellStart"/>
      <w:r w:rsidR="005F04DE" w:rsidRPr="008337EB">
        <w:rPr>
          <w:rFonts w:ascii="Century" w:hAnsi="Century"/>
        </w:rPr>
        <w:t>UTx</w:t>
      </w:r>
      <w:proofErr w:type="spellEnd"/>
      <w:r w:rsidR="005F04DE" w:rsidRPr="008337EB">
        <w:rPr>
          <w:rFonts w:ascii="Century" w:hAnsi="Century"/>
        </w:rPr>
        <w:t>?</w:t>
      </w:r>
    </w:p>
    <w:p w14:paraId="06575FE3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Because there is a genetic linkage with the born child and the </w:t>
      </w:r>
      <w:proofErr w:type="spellStart"/>
      <w:r w:rsidRPr="008337EB">
        <w:rPr>
          <w:rFonts w:ascii="Century" w:hAnsi="Century"/>
        </w:rPr>
        <w:t>recepient</w:t>
      </w:r>
      <w:proofErr w:type="spellEnd"/>
      <w:r w:rsidRPr="008337EB">
        <w:rPr>
          <w:rFonts w:ascii="Century" w:hAnsi="Century"/>
        </w:rPr>
        <w:t xml:space="preserve"> can be a birth parent.</w:t>
      </w:r>
    </w:p>
    <w:p w14:paraId="610634A5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2. The risk of pregnancy and parturition is the risk to the recipient, and does not extend to third parties such as surrogate mothers.</w:t>
      </w:r>
    </w:p>
    <w:p w14:paraId="461E8C16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3. The transplanted uterus can be removed and immunosuppressant can be stopped after childbirth.</w:t>
      </w:r>
    </w:p>
    <w:p w14:paraId="1CF10249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Because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will be hope for people with absolute uterine infertility. </w:t>
      </w:r>
    </w:p>
    <w:p w14:paraId="64F15946" w14:textId="77777777" w:rsidR="00670F46" w:rsidRPr="008337EB" w:rsidRDefault="00670F46" w:rsidP="00670F46">
      <w:pPr>
        <w:rPr>
          <w:rFonts w:ascii="Century" w:hAnsi="Century"/>
        </w:rPr>
      </w:pPr>
      <w:r w:rsidRPr="008337EB">
        <w:rPr>
          <w:rFonts w:ascii="Century" w:hAnsi="Century"/>
        </w:rPr>
        <w:t>5. Indecisive</w:t>
      </w:r>
    </w:p>
    <w:p w14:paraId="19FAB975" w14:textId="77777777" w:rsidR="00FA3491" w:rsidRPr="008337EB" w:rsidRDefault="00670F46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Others </w:t>
      </w:r>
    </w:p>
    <w:p w14:paraId="42A98DFA" w14:textId="77777777" w:rsidR="00670F46" w:rsidRPr="008337EB" w:rsidRDefault="00670F46" w:rsidP="00FA3491">
      <w:pPr>
        <w:rPr>
          <w:rFonts w:ascii="Century" w:hAnsi="Century"/>
        </w:rPr>
      </w:pPr>
    </w:p>
    <w:p w14:paraId="7DB88CCE" w14:textId="77777777" w:rsidR="00FA3491" w:rsidRPr="008337EB" w:rsidRDefault="009C33EF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8) If </w:t>
      </w:r>
      <w:proofErr w:type="spellStart"/>
      <w:r w:rsidR="00CB7E3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recognized socially, who is eligible to be a recipient</w:t>
      </w:r>
      <w:r w:rsidR="00CB7E31" w:rsidRPr="008337EB">
        <w:rPr>
          <w:rFonts w:ascii="Century" w:hAnsi="Century"/>
        </w:rPr>
        <w:t xml:space="preserve"> of </w:t>
      </w:r>
      <w:proofErr w:type="spellStart"/>
      <w:r w:rsidR="00CB7E3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>?</w:t>
      </w:r>
      <w:r w:rsidR="00CB7E31" w:rsidRPr="008337EB">
        <w:rPr>
          <w:rFonts w:ascii="Century" w:hAnsi="Century"/>
        </w:rPr>
        <w:t xml:space="preserve"> (multiple answer)</w:t>
      </w:r>
    </w:p>
    <w:p w14:paraId="2BFEA4A3" w14:textId="77777777" w:rsidR="009C33EF" w:rsidRPr="008337EB" w:rsidRDefault="009C33EF" w:rsidP="00FA3491">
      <w:pPr>
        <w:rPr>
          <w:rFonts w:ascii="Century" w:hAnsi="Century"/>
        </w:rPr>
      </w:pPr>
      <w:r w:rsidRPr="008337EB">
        <w:rPr>
          <w:rFonts w:ascii="Century" w:hAnsi="Century"/>
        </w:rPr>
        <w:t>1. Woman who does not have vagina and uterus by nature (ex. Rokitansky syndrome)</w:t>
      </w:r>
    </w:p>
    <w:p w14:paraId="62FEC6F9" w14:textId="77777777" w:rsidR="009C33EF" w:rsidRPr="008337EB" w:rsidRDefault="009C33EF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Woman who lost her uterus due to cancer such disease as uterine cancer </w:t>
      </w:r>
    </w:p>
    <w:p w14:paraId="63241C6A" w14:textId="77777777" w:rsidR="009C33EF" w:rsidRPr="008337EB" w:rsidRDefault="006D18E3" w:rsidP="00FA3491">
      <w:pPr>
        <w:rPr>
          <w:rFonts w:ascii="Century" w:hAnsi="Century"/>
        </w:rPr>
      </w:pPr>
      <w:r w:rsidRPr="008337EB">
        <w:rPr>
          <w:rFonts w:ascii="Century" w:hAnsi="Century"/>
        </w:rPr>
        <w:t>3. Woman who lost</w:t>
      </w:r>
      <w:r w:rsidR="009C33EF" w:rsidRPr="008337EB">
        <w:rPr>
          <w:rFonts w:ascii="Century" w:hAnsi="Century"/>
        </w:rPr>
        <w:t xml:space="preserve"> her uterus due to benign disease such as uterine fibroid or </w:t>
      </w:r>
      <w:r w:rsidRPr="008337EB">
        <w:rPr>
          <w:rFonts w:ascii="Century" w:hAnsi="Century"/>
        </w:rPr>
        <w:t xml:space="preserve">adenomyosis </w:t>
      </w:r>
    </w:p>
    <w:p w14:paraId="7B63062A" w14:textId="77777777" w:rsidR="006D18E3" w:rsidRPr="008337EB" w:rsidRDefault="006D18E3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Woman who lost her uterine function due to endometritis or abortion surgery (ex. </w:t>
      </w:r>
      <w:proofErr w:type="spellStart"/>
      <w:r w:rsidRPr="008337EB">
        <w:rPr>
          <w:rFonts w:ascii="Century" w:hAnsi="Century"/>
        </w:rPr>
        <w:t>Usherman’s</w:t>
      </w:r>
      <w:proofErr w:type="spellEnd"/>
      <w:r w:rsidRPr="008337EB">
        <w:rPr>
          <w:rFonts w:ascii="Century" w:hAnsi="Century"/>
        </w:rPr>
        <w:t xml:space="preserve"> syndrome) </w:t>
      </w:r>
    </w:p>
    <w:p w14:paraId="20F07C89" w14:textId="77777777" w:rsidR="006D18E3" w:rsidRPr="008337EB" w:rsidRDefault="006D18E3" w:rsidP="00FA3491">
      <w:pPr>
        <w:rPr>
          <w:rFonts w:ascii="Century" w:hAnsi="Century"/>
        </w:rPr>
      </w:pPr>
      <w:r w:rsidRPr="008337EB">
        <w:rPr>
          <w:rFonts w:ascii="Century" w:hAnsi="Century"/>
        </w:rPr>
        <w:t>5. Man who wish to be pregnant</w:t>
      </w:r>
    </w:p>
    <w:p w14:paraId="44E6503D" w14:textId="32135698" w:rsidR="006D18E3" w:rsidRPr="008337EB" w:rsidRDefault="006D18E3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6. </w:t>
      </w:r>
      <w:r w:rsidR="003C7238" w:rsidRPr="008337EB">
        <w:rPr>
          <w:rFonts w:ascii="Century" w:hAnsi="Century"/>
        </w:rPr>
        <w:t>Indecisive</w:t>
      </w:r>
    </w:p>
    <w:p w14:paraId="52A0FE0A" w14:textId="77777777" w:rsidR="006D18E3" w:rsidRPr="008337EB" w:rsidRDefault="006D18E3" w:rsidP="00FA349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7. Other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)</w:t>
      </w:r>
    </w:p>
    <w:p w14:paraId="053EA339" w14:textId="77777777" w:rsidR="006D18E3" w:rsidRPr="008337EB" w:rsidRDefault="006D18E3" w:rsidP="00FA3491">
      <w:pPr>
        <w:rPr>
          <w:rFonts w:ascii="Century" w:hAnsi="Century"/>
        </w:rPr>
      </w:pPr>
    </w:p>
    <w:p w14:paraId="4F087029" w14:textId="77777777" w:rsidR="006D18E3" w:rsidRPr="008337EB" w:rsidRDefault="006D18E3" w:rsidP="006D18E3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19) If </w:t>
      </w:r>
      <w:proofErr w:type="spellStart"/>
      <w:r w:rsidR="00CB7E3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recognized socially, who is eligible to be a donor</w:t>
      </w:r>
      <w:r w:rsidR="00CB7E31" w:rsidRPr="008337EB">
        <w:rPr>
          <w:rFonts w:ascii="Century" w:hAnsi="Century"/>
        </w:rPr>
        <w:t xml:space="preserve"> of </w:t>
      </w:r>
      <w:proofErr w:type="spellStart"/>
      <w:r w:rsidR="00CB7E3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>?</w:t>
      </w:r>
      <w:r w:rsidR="0034285F" w:rsidRPr="008337EB">
        <w:rPr>
          <w:rFonts w:ascii="Century" w:hAnsi="Century"/>
        </w:rPr>
        <w:t xml:space="preserve"> </w:t>
      </w:r>
      <w:r w:rsidR="00CB7E31" w:rsidRPr="008337EB">
        <w:rPr>
          <w:rFonts w:ascii="Century" w:hAnsi="Century"/>
        </w:rPr>
        <w:t xml:space="preserve">(multiple </w:t>
      </w:r>
      <w:r w:rsidR="00CB7E31" w:rsidRPr="008337EB">
        <w:rPr>
          <w:rFonts w:ascii="Century" w:hAnsi="Century"/>
        </w:rPr>
        <w:lastRenderedPageBreak/>
        <w:t>answer</w:t>
      </w:r>
      <w:r w:rsidR="0034285F" w:rsidRPr="008337EB">
        <w:rPr>
          <w:rFonts w:ascii="Century" w:hAnsi="Century"/>
        </w:rPr>
        <w:t xml:space="preserve">) </w:t>
      </w:r>
    </w:p>
    <w:p w14:paraId="11C3C66A" w14:textId="77777777" w:rsidR="00FA3491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Recipient’s mother </w:t>
      </w:r>
    </w:p>
    <w:p w14:paraId="1E9F8B1B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Recipient’s sister </w:t>
      </w:r>
    </w:p>
    <w:p w14:paraId="69A83FEE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>3. Relatives expect mother and sisters</w:t>
      </w:r>
    </w:p>
    <w:p w14:paraId="76A98558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>4. Recipient’s friend</w:t>
      </w:r>
    </w:p>
    <w:p w14:paraId="606D72C8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>5. Third person except relatives and friend</w:t>
      </w:r>
    </w:p>
    <w:p w14:paraId="61D95F8F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>6. Woman who has gender identity disorders</w:t>
      </w:r>
    </w:p>
    <w:p w14:paraId="6B33E948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7. Brain death or heart death woman </w:t>
      </w:r>
    </w:p>
    <w:p w14:paraId="4189646B" w14:textId="77777777" w:rsidR="006D18E3" w:rsidRPr="008337EB" w:rsidRDefault="006D18E3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8. Others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)</w:t>
      </w:r>
    </w:p>
    <w:p w14:paraId="4EDE410D" w14:textId="77777777" w:rsidR="006D18E3" w:rsidRPr="008337EB" w:rsidRDefault="006D18E3" w:rsidP="00184BAD">
      <w:pPr>
        <w:rPr>
          <w:rFonts w:ascii="Century" w:hAnsi="Century"/>
        </w:rPr>
      </w:pPr>
    </w:p>
    <w:p w14:paraId="3F7263F1" w14:textId="77777777" w:rsidR="006D18E3" w:rsidRPr="008337EB" w:rsidRDefault="0034285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20) If uterine transplantation is recognized socially, </w:t>
      </w:r>
      <w:r w:rsidR="00CB7E31" w:rsidRPr="008337EB">
        <w:rPr>
          <w:rFonts w:ascii="Century" w:hAnsi="Century"/>
        </w:rPr>
        <w:t xml:space="preserve">who is eligible to be a donor of </w:t>
      </w:r>
      <w:proofErr w:type="spellStart"/>
      <w:r w:rsidR="00CB7E31"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? Please select the best donor you think. </w:t>
      </w:r>
    </w:p>
    <w:p w14:paraId="2270F4B0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Recipient’s mother </w:t>
      </w:r>
    </w:p>
    <w:p w14:paraId="6267B923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Recipient’s sister </w:t>
      </w:r>
    </w:p>
    <w:p w14:paraId="40364C35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>3. Relatives expect mother and sisters</w:t>
      </w:r>
    </w:p>
    <w:p w14:paraId="7E165495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>4. Recipient’s friend</w:t>
      </w:r>
    </w:p>
    <w:p w14:paraId="39B7D556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>5. Third person except relatives and friend</w:t>
      </w:r>
    </w:p>
    <w:p w14:paraId="5C800BCC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>6. Woman who has gender identity disorders</w:t>
      </w:r>
    </w:p>
    <w:p w14:paraId="37517CDB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7. Brain death or heart death woman </w:t>
      </w:r>
    </w:p>
    <w:p w14:paraId="4C2FBF0A" w14:textId="77777777" w:rsidR="0034285F" w:rsidRPr="008337EB" w:rsidRDefault="0034285F" w:rsidP="0034285F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8. Others </w:t>
      </w:r>
      <w:proofErr w:type="gramStart"/>
      <w:r w:rsidRPr="008337EB">
        <w:rPr>
          <w:rFonts w:ascii="Century" w:hAnsi="Century"/>
        </w:rPr>
        <w:t xml:space="preserve">(  </w:t>
      </w:r>
      <w:proofErr w:type="gramEnd"/>
      <w:r w:rsidRPr="008337EB">
        <w:rPr>
          <w:rFonts w:ascii="Century" w:hAnsi="Century"/>
        </w:rPr>
        <w:t xml:space="preserve">              )</w:t>
      </w:r>
    </w:p>
    <w:p w14:paraId="5EC0C889" w14:textId="77777777" w:rsidR="0034285F" w:rsidRPr="008337EB" w:rsidRDefault="0034285F" w:rsidP="00184BAD">
      <w:pPr>
        <w:rPr>
          <w:rFonts w:ascii="Century" w:hAnsi="Century"/>
        </w:rPr>
      </w:pPr>
    </w:p>
    <w:p w14:paraId="24DA0ACF" w14:textId="77777777" w:rsidR="0034285F" w:rsidRPr="008337EB" w:rsidRDefault="00D774E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Please answer the questions below </w:t>
      </w:r>
      <w:r w:rsidR="005D7711" w:rsidRPr="008337EB">
        <w:rPr>
          <w:rFonts w:ascii="Century" w:hAnsi="Century"/>
        </w:rPr>
        <w:t xml:space="preserve">assuming that you have spouse </w:t>
      </w:r>
    </w:p>
    <w:p w14:paraId="5BDD7546" w14:textId="77777777" w:rsidR="005D7711" w:rsidRPr="008337EB" w:rsidRDefault="009B62FB" w:rsidP="00184BAD">
      <w:pPr>
        <w:rPr>
          <w:rFonts w:ascii="Century" w:hAnsi="Century"/>
        </w:rPr>
      </w:pPr>
      <w:r w:rsidRPr="008337EB">
        <w:rPr>
          <w:rFonts w:ascii="Century" w:hAnsi="Century"/>
        </w:rPr>
        <w:t>P</w:t>
      </w:r>
      <w:r w:rsidR="005D7711" w:rsidRPr="008337EB">
        <w:rPr>
          <w:rFonts w:ascii="Century" w:hAnsi="Century"/>
        </w:rPr>
        <w:t xml:space="preserve">lease answer the questions below assuming that your </w:t>
      </w:r>
      <w:r w:rsidRPr="008337EB">
        <w:rPr>
          <w:rFonts w:ascii="Century" w:hAnsi="Century"/>
        </w:rPr>
        <w:t>couple are suffering from</w:t>
      </w:r>
      <w:r w:rsidR="005D7711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 xml:space="preserve">absolute </w:t>
      </w:r>
      <w:r w:rsidR="005D7711" w:rsidRPr="008337EB">
        <w:rPr>
          <w:rFonts w:ascii="Century" w:hAnsi="Century"/>
        </w:rPr>
        <w:t xml:space="preserve">uterine </w:t>
      </w:r>
      <w:r w:rsidRPr="008337EB">
        <w:rPr>
          <w:rFonts w:ascii="Century" w:hAnsi="Century"/>
        </w:rPr>
        <w:t xml:space="preserve">factor </w:t>
      </w:r>
      <w:r w:rsidR="005D7711" w:rsidRPr="008337EB">
        <w:rPr>
          <w:rFonts w:ascii="Century" w:hAnsi="Century"/>
        </w:rPr>
        <w:t xml:space="preserve">infertility. </w:t>
      </w:r>
    </w:p>
    <w:p w14:paraId="59E8E29C" w14:textId="77777777" w:rsidR="005D7711" w:rsidRPr="008337EB" w:rsidRDefault="005D7711" w:rsidP="00184BAD">
      <w:pPr>
        <w:rPr>
          <w:rFonts w:ascii="Century" w:hAnsi="Century"/>
        </w:rPr>
      </w:pPr>
    </w:p>
    <w:p w14:paraId="564A4EE4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21) Do you wish for </w:t>
      </w:r>
      <w:proofErr w:type="spellStart"/>
      <w:r w:rsidR="009B62FB" w:rsidRPr="008337EB">
        <w:rPr>
          <w:rFonts w:ascii="Century" w:hAnsi="Century"/>
        </w:rPr>
        <w:t>UTx</w:t>
      </w:r>
      <w:proofErr w:type="spellEnd"/>
      <w:r w:rsidR="009B62FB" w:rsidRPr="008337EB">
        <w:rPr>
          <w:rFonts w:ascii="Century" w:hAnsi="Century"/>
        </w:rPr>
        <w:t xml:space="preserve"> </w:t>
      </w:r>
      <w:r w:rsidRPr="008337EB">
        <w:rPr>
          <w:rFonts w:ascii="Century" w:hAnsi="Century"/>
        </w:rPr>
        <w:t>if yo</w:t>
      </w:r>
      <w:r w:rsidR="009B62FB" w:rsidRPr="008337EB">
        <w:rPr>
          <w:rFonts w:ascii="Century" w:hAnsi="Century"/>
        </w:rPr>
        <w:t>ur couple are suffering from</w:t>
      </w:r>
      <w:r w:rsidRPr="008337EB">
        <w:rPr>
          <w:rFonts w:ascii="Century" w:hAnsi="Century"/>
        </w:rPr>
        <w:t xml:space="preserve"> </w:t>
      </w:r>
      <w:r w:rsidR="009B62FB" w:rsidRPr="008337EB">
        <w:rPr>
          <w:rFonts w:ascii="Century" w:hAnsi="Century"/>
        </w:rPr>
        <w:t xml:space="preserve">absolute </w:t>
      </w:r>
      <w:r w:rsidRPr="008337EB">
        <w:rPr>
          <w:rFonts w:ascii="Century" w:hAnsi="Century"/>
        </w:rPr>
        <w:t xml:space="preserve">uterine </w:t>
      </w:r>
      <w:r w:rsidR="009B62FB" w:rsidRPr="008337EB">
        <w:rPr>
          <w:rFonts w:ascii="Century" w:hAnsi="Century"/>
        </w:rPr>
        <w:t xml:space="preserve">factor </w:t>
      </w:r>
      <w:r w:rsidRPr="008337EB">
        <w:rPr>
          <w:rFonts w:ascii="Century" w:hAnsi="Century"/>
        </w:rPr>
        <w:t>in</w:t>
      </w:r>
      <w:r w:rsidR="009B62FB" w:rsidRPr="008337EB">
        <w:rPr>
          <w:rFonts w:ascii="Century" w:hAnsi="Century"/>
        </w:rPr>
        <w:t>f</w:t>
      </w:r>
      <w:r w:rsidRPr="008337EB">
        <w:rPr>
          <w:rFonts w:ascii="Century" w:hAnsi="Century"/>
        </w:rPr>
        <w:t>ertility?</w:t>
      </w:r>
    </w:p>
    <w:p w14:paraId="7BC160F5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>1. Yes</w:t>
      </w:r>
    </w:p>
    <w:p w14:paraId="44B198EE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Yes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uterine transplantation</w:t>
      </w:r>
    </w:p>
    <w:p w14:paraId="6C44BB19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No even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uterine transplantation</w:t>
      </w:r>
    </w:p>
    <w:p w14:paraId="23CAA9B7" w14:textId="43B4CA0B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3C7238" w:rsidRPr="008337EB">
        <w:rPr>
          <w:rFonts w:ascii="Century" w:hAnsi="Century"/>
        </w:rPr>
        <w:t>Indecisive</w:t>
      </w:r>
    </w:p>
    <w:p w14:paraId="30DDA03B" w14:textId="77777777" w:rsidR="005D7711" w:rsidRPr="008337EB" w:rsidRDefault="005D7711" w:rsidP="00184BAD">
      <w:pPr>
        <w:rPr>
          <w:rFonts w:ascii="Century" w:hAnsi="Century"/>
        </w:rPr>
      </w:pPr>
    </w:p>
    <w:p w14:paraId="4158CD9A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>(Q.22) Do you wish for gestational surrogacy if</w:t>
      </w:r>
      <w:r w:rsidR="009B62FB" w:rsidRPr="008337EB">
        <w:rPr>
          <w:rFonts w:ascii="Century" w:hAnsi="Century"/>
        </w:rPr>
        <w:t xml:space="preserve"> your couple are suffering from absolute uterine factor infertility</w:t>
      </w:r>
      <w:r w:rsidRPr="008337EB">
        <w:rPr>
          <w:rFonts w:ascii="Century" w:hAnsi="Century"/>
        </w:rPr>
        <w:t>?</w:t>
      </w:r>
    </w:p>
    <w:p w14:paraId="06D46271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>1. Yes</w:t>
      </w:r>
    </w:p>
    <w:p w14:paraId="1CD14632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Yes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gestational surrogacy </w:t>
      </w:r>
    </w:p>
    <w:p w14:paraId="237EA809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lastRenderedPageBreak/>
        <w:t xml:space="preserve">3. No even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gestational surrogacy </w:t>
      </w:r>
    </w:p>
    <w:p w14:paraId="4D0119C4" w14:textId="5152D99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3C7238" w:rsidRPr="008337EB">
        <w:rPr>
          <w:rFonts w:ascii="Century" w:hAnsi="Century"/>
        </w:rPr>
        <w:t>Indecisive</w:t>
      </w:r>
    </w:p>
    <w:p w14:paraId="3E464C65" w14:textId="77777777" w:rsidR="005D7711" w:rsidRPr="008337EB" w:rsidRDefault="005D7711" w:rsidP="00184BAD">
      <w:pPr>
        <w:rPr>
          <w:rFonts w:ascii="Century" w:hAnsi="Century"/>
        </w:rPr>
      </w:pPr>
    </w:p>
    <w:p w14:paraId="29ED9084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23) Do you wish for child adoption if </w:t>
      </w:r>
      <w:r w:rsidR="009B62FB" w:rsidRPr="008337EB">
        <w:rPr>
          <w:rFonts w:ascii="Century" w:hAnsi="Century"/>
        </w:rPr>
        <w:t>your couple are suffering from absolute uterine factor infertility</w:t>
      </w:r>
      <w:r w:rsidRPr="008337EB">
        <w:rPr>
          <w:rFonts w:ascii="Century" w:hAnsi="Century"/>
        </w:rPr>
        <w:t>?</w:t>
      </w:r>
    </w:p>
    <w:p w14:paraId="19CDD8EB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>1. Yes</w:t>
      </w:r>
    </w:p>
    <w:p w14:paraId="0907755C" w14:textId="77777777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Yes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child adoption</w:t>
      </w:r>
    </w:p>
    <w:p w14:paraId="4372893F" w14:textId="46C749AF" w:rsidR="005D7711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No even if my spouse </w:t>
      </w:r>
      <w:proofErr w:type="gramStart"/>
      <w:r w:rsidRPr="008337EB">
        <w:rPr>
          <w:rFonts w:ascii="Century" w:hAnsi="Century"/>
        </w:rPr>
        <w:t>wish</w:t>
      </w:r>
      <w:proofErr w:type="gramEnd"/>
      <w:r w:rsidRPr="008337EB">
        <w:rPr>
          <w:rFonts w:ascii="Century" w:hAnsi="Century"/>
        </w:rPr>
        <w:t xml:space="preserve"> for child adoption</w:t>
      </w:r>
    </w:p>
    <w:p w14:paraId="20760D66" w14:textId="7825374C" w:rsidR="003C7238" w:rsidRPr="008337EB" w:rsidRDefault="005D7711" w:rsidP="005D7711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3C7238" w:rsidRPr="008337EB">
        <w:rPr>
          <w:rFonts w:ascii="Century" w:hAnsi="Century"/>
        </w:rPr>
        <w:t>Indecisive</w:t>
      </w:r>
    </w:p>
    <w:p w14:paraId="7CF11CFF" w14:textId="77777777" w:rsidR="006D18E3" w:rsidRPr="008337EB" w:rsidRDefault="006D18E3" w:rsidP="00184BAD">
      <w:pPr>
        <w:rPr>
          <w:rFonts w:ascii="Century" w:hAnsi="Century"/>
        </w:rPr>
      </w:pPr>
    </w:p>
    <w:p w14:paraId="48F261CA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24) </w:t>
      </w:r>
      <w:r w:rsidR="009B62FB" w:rsidRPr="008337EB">
        <w:rPr>
          <w:rFonts w:ascii="Century" w:hAnsi="Century"/>
        </w:rPr>
        <w:t>W</w:t>
      </w:r>
      <w:r w:rsidRPr="008337EB">
        <w:rPr>
          <w:rFonts w:ascii="Century" w:hAnsi="Century"/>
        </w:rPr>
        <w:t xml:space="preserve">hich do you wish for the first? </w:t>
      </w:r>
    </w:p>
    <w:p w14:paraId="159E65AA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>1. Child adoption</w:t>
      </w:r>
    </w:p>
    <w:p w14:paraId="78AEF815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2. Gestational surrogacy </w:t>
      </w:r>
    </w:p>
    <w:p w14:paraId="6B7028D9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>3. Uterine transplantation</w:t>
      </w:r>
    </w:p>
    <w:p w14:paraId="48DC0A56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I do not wish for any choice. </w:t>
      </w:r>
    </w:p>
    <w:p w14:paraId="3C8568AC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</w:t>
      </w:r>
      <w:r w:rsidR="009B62FB" w:rsidRPr="008337EB">
        <w:rPr>
          <w:rFonts w:ascii="Century" w:hAnsi="Century"/>
        </w:rPr>
        <w:t>Indecisive</w:t>
      </w:r>
      <w:r w:rsidRPr="008337EB">
        <w:rPr>
          <w:rFonts w:ascii="Century" w:hAnsi="Century"/>
        </w:rPr>
        <w:t xml:space="preserve"> </w:t>
      </w:r>
    </w:p>
    <w:p w14:paraId="650D69BF" w14:textId="77777777" w:rsidR="005D7711" w:rsidRPr="008337EB" w:rsidRDefault="005D7711" w:rsidP="00184BAD">
      <w:pPr>
        <w:rPr>
          <w:rFonts w:ascii="Century" w:hAnsi="Century"/>
        </w:rPr>
      </w:pPr>
    </w:p>
    <w:p w14:paraId="4E9EA75E" w14:textId="77777777" w:rsidR="00FC5AD5" w:rsidRPr="008337EB" w:rsidRDefault="00FC5AD5" w:rsidP="00184BAD">
      <w:pPr>
        <w:rPr>
          <w:rFonts w:ascii="Century" w:hAnsi="Century"/>
        </w:rPr>
      </w:pPr>
    </w:p>
    <w:p w14:paraId="378798F7" w14:textId="77777777" w:rsidR="00FC5AD5" w:rsidRPr="008337EB" w:rsidRDefault="00FC5AD5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Please answer the questions below assuming that you have spouse, and you have your own daughter. </w:t>
      </w:r>
    </w:p>
    <w:p w14:paraId="68041112" w14:textId="77777777" w:rsidR="00185BE9" w:rsidRPr="008337EB" w:rsidRDefault="00185BE9" w:rsidP="00184BAD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Women only &gt;</w:t>
      </w:r>
    </w:p>
    <w:p w14:paraId="7F0FDB78" w14:textId="77777777" w:rsidR="005D7711" w:rsidRPr="008337EB" w:rsidRDefault="005D7711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(Q.25) </w:t>
      </w:r>
      <w:r w:rsidR="009B62FB" w:rsidRPr="008337EB">
        <w:rPr>
          <w:rFonts w:ascii="Century" w:hAnsi="Century"/>
        </w:rPr>
        <w:t>Do you want to be a donor for your daughter with absolute uterine factor infertility.</w:t>
      </w:r>
      <w:r w:rsidR="009F60BF" w:rsidRPr="008337EB">
        <w:rPr>
          <w:rFonts w:ascii="Century" w:hAnsi="Century"/>
        </w:rPr>
        <w:t>?</w:t>
      </w:r>
    </w:p>
    <w:p w14:paraId="1E637512" w14:textId="77777777" w:rsidR="009F60BF" w:rsidRPr="008337EB" w:rsidRDefault="009F60B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1. </w:t>
      </w:r>
      <w:proofErr w:type="gramStart"/>
      <w:r w:rsidRPr="008337EB">
        <w:rPr>
          <w:rFonts w:ascii="Century" w:hAnsi="Century"/>
        </w:rPr>
        <w:t>Yes</w:t>
      </w:r>
      <w:proofErr w:type="gramEnd"/>
      <w:r w:rsidRPr="008337EB">
        <w:rPr>
          <w:rFonts w:ascii="Century" w:hAnsi="Century"/>
        </w:rPr>
        <w:t xml:space="preserve"> I wish to </w:t>
      </w:r>
      <w:r w:rsidR="009B62FB" w:rsidRPr="008337EB">
        <w:rPr>
          <w:rFonts w:ascii="Century" w:hAnsi="Century"/>
        </w:rPr>
        <w:t>be a donor for our daugh</w:t>
      </w:r>
      <w:bookmarkStart w:id="0" w:name="_GoBack"/>
      <w:bookmarkEnd w:id="0"/>
      <w:r w:rsidR="009B62FB" w:rsidRPr="008337EB">
        <w:rPr>
          <w:rFonts w:ascii="Century" w:hAnsi="Century"/>
        </w:rPr>
        <w:t>ter.</w:t>
      </w:r>
    </w:p>
    <w:p w14:paraId="688EEB5C" w14:textId="77777777" w:rsidR="009B62FB" w:rsidRPr="008337EB" w:rsidRDefault="009F60BF" w:rsidP="00184BAD">
      <w:pPr>
        <w:rPr>
          <w:rFonts w:ascii="Century" w:hAnsi="Century"/>
        </w:rPr>
      </w:pPr>
      <w:r w:rsidRPr="008337EB">
        <w:rPr>
          <w:rFonts w:ascii="Century" w:hAnsi="Century"/>
        </w:rPr>
        <w:t>2. Yes</w:t>
      </w:r>
      <w:r w:rsidR="009B62FB" w:rsidRPr="008337EB">
        <w:rPr>
          <w:rFonts w:ascii="Century" w:hAnsi="Century"/>
        </w:rPr>
        <w:t>,</w:t>
      </w:r>
      <w:r w:rsidRPr="008337EB">
        <w:rPr>
          <w:rFonts w:ascii="Century" w:hAnsi="Century"/>
        </w:rPr>
        <w:t xml:space="preserve"> </w:t>
      </w:r>
      <w:r w:rsidR="009B62FB" w:rsidRPr="008337EB">
        <w:rPr>
          <w:rFonts w:ascii="Century" w:hAnsi="Century"/>
        </w:rPr>
        <w:t>I want to be a donor if there are no other donor.</w:t>
      </w:r>
    </w:p>
    <w:p w14:paraId="4DE80EA0" w14:textId="77777777" w:rsidR="009B62FB" w:rsidRPr="008337EB" w:rsidRDefault="009F60B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3. </w:t>
      </w:r>
      <w:r w:rsidR="009B62FB" w:rsidRPr="008337EB">
        <w:rPr>
          <w:rFonts w:ascii="Century" w:hAnsi="Century"/>
        </w:rPr>
        <w:t xml:space="preserve">Uterine transplantation is acceptable, but I do not want to be a donor. </w:t>
      </w:r>
    </w:p>
    <w:p w14:paraId="5A85E0AC" w14:textId="77777777" w:rsidR="009B62FB" w:rsidRPr="008337EB" w:rsidRDefault="009F60B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4. </w:t>
      </w:r>
      <w:r w:rsidR="009B62FB" w:rsidRPr="008337EB">
        <w:rPr>
          <w:rFonts w:ascii="Century" w:hAnsi="Century"/>
        </w:rPr>
        <w:t xml:space="preserve">Do not want our daughter to undergo </w:t>
      </w:r>
      <w:proofErr w:type="spellStart"/>
      <w:r w:rsidR="009B62FB" w:rsidRPr="008337EB">
        <w:rPr>
          <w:rFonts w:ascii="Century" w:hAnsi="Century"/>
        </w:rPr>
        <w:t>UTx</w:t>
      </w:r>
      <w:proofErr w:type="spellEnd"/>
      <w:r w:rsidR="009B62FB" w:rsidRPr="008337EB">
        <w:rPr>
          <w:rFonts w:ascii="Century" w:hAnsi="Century"/>
        </w:rPr>
        <w:t xml:space="preserve">, no matter who the donor is. </w:t>
      </w:r>
    </w:p>
    <w:p w14:paraId="5D090A70" w14:textId="77777777" w:rsidR="009F60BF" w:rsidRPr="008337EB" w:rsidRDefault="009F60BF" w:rsidP="00184BAD">
      <w:pPr>
        <w:rPr>
          <w:rFonts w:ascii="Century" w:hAnsi="Century"/>
        </w:rPr>
      </w:pPr>
      <w:r w:rsidRPr="008337EB">
        <w:rPr>
          <w:rFonts w:ascii="Century" w:hAnsi="Century"/>
        </w:rPr>
        <w:t xml:space="preserve">5. </w:t>
      </w:r>
      <w:r w:rsidR="009B62FB" w:rsidRPr="008337EB">
        <w:rPr>
          <w:rFonts w:ascii="Century" w:hAnsi="Century"/>
        </w:rPr>
        <w:t>Indecisive</w:t>
      </w:r>
      <w:r w:rsidRPr="008337EB">
        <w:rPr>
          <w:rFonts w:ascii="Century" w:hAnsi="Century"/>
        </w:rPr>
        <w:t xml:space="preserve"> </w:t>
      </w:r>
    </w:p>
    <w:p w14:paraId="3EE2505E" w14:textId="77777777" w:rsidR="009F60BF" w:rsidRPr="008337EB" w:rsidRDefault="009F60BF" w:rsidP="00184BAD">
      <w:pPr>
        <w:rPr>
          <w:rFonts w:ascii="Century" w:hAnsi="Century"/>
        </w:rPr>
      </w:pPr>
    </w:p>
    <w:p w14:paraId="0B31EC49" w14:textId="77777777" w:rsidR="009F60BF" w:rsidRPr="008337EB" w:rsidRDefault="00185BE9" w:rsidP="00184BAD">
      <w:pPr>
        <w:rPr>
          <w:rFonts w:ascii="Century" w:hAnsi="Century"/>
        </w:rPr>
      </w:pPr>
      <w:r w:rsidRPr="008337EB">
        <w:rPr>
          <w:rFonts w:ascii="Century" w:hAnsi="Century"/>
        </w:rPr>
        <w:t>&lt;</w:t>
      </w:r>
      <w:proofErr w:type="gramStart"/>
      <w:r w:rsidRPr="008337EB">
        <w:rPr>
          <w:rFonts w:ascii="Century" w:hAnsi="Century"/>
        </w:rPr>
        <w:t>Respondent :</w:t>
      </w:r>
      <w:proofErr w:type="gramEnd"/>
      <w:r w:rsidRPr="008337EB">
        <w:rPr>
          <w:rFonts w:ascii="Century" w:hAnsi="Century"/>
        </w:rPr>
        <w:t xml:space="preserve"> Men only &gt;</w:t>
      </w:r>
    </w:p>
    <w:p w14:paraId="15426099" w14:textId="77777777" w:rsidR="009B62FB" w:rsidRPr="008337EB" w:rsidRDefault="009B62FB" w:rsidP="009B62FB">
      <w:pPr>
        <w:ind w:firstLineChars="50" w:firstLine="105"/>
        <w:rPr>
          <w:rFonts w:ascii="Century" w:hAnsi="Century"/>
        </w:rPr>
      </w:pPr>
      <w:r w:rsidRPr="008337EB">
        <w:rPr>
          <w:rFonts w:ascii="Century" w:hAnsi="Century"/>
        </w:rPr>
        <w:t xml:space="preserve">Do you ask your spouse to be a donor for your daughter with absolute uterine factor? </w:t>
      </w:r>
    </w:p>
    <w:p w14:paraId="2E808A46" w14:textId="77777777" w:rsidR="00185BE9" w:rsidRPr="008337EB" w:rsidRDefault="00185BE9" w:rsidP="00185BE9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8337EB">
        <w:rPr>
          <w:rFonts w:ascii="Century" w:hAnsi="Century"/>
        </w:rPr>
        <w:t>Yes</w:t>
      </w:r>
      <w:r w:rsidR="009B62FB" w:rsidRPr="008337EB">
        <w:rPr>
          <w:rFonts w:ascii="Century" w:hAnsi="Century"/>
        </w:rPr>
        <w:t>,</w:t>
      </w:r>
      <w:r w:rsidRPr="008337EB">
        <w:rPr>
          <w:rFonts w:ascii="Century" w:hAnsi="Century"/>
        </w:rPr>
        <w:t xml:space="preserve"> I </w:t>
      </w:r>
      <w:r w:rsidR="009B62FB" w:rsidRPr="008337EB">
        <w:rPr>
          <w:rFonts w:ascii="Century" w:hAnsi="Century"/>
        </w:rPr>
        <w:t>want to ask my spouse to be a donor for our daughter</w:t>
      </w:r>
      <w:r w:rsidRPr="008337EB">
        <w:rPr>
          <w:rFonts w:ascii="Century" w:hAnsi="Century"/>
        </w:rPr>
        <w:t>.</w:t>
      </w:r>
    </w:p>
    <w:p w14:paraId="14457E38" w14:textId="77777777" w:rsidR="00185BE9" w:rsidRPr="008337EB" w:rsidRDefault="00185BE9" w:rsidP="00185BE9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8337EB">
        <w:rPr>
          <w:rFonts w:ascii="Century" w:hAnsi="Century"/>
        </w:rPr>
        <w:t>Yes</w:t>
      </w:r>
      <w:r w:rsidR="009B62FB" w:rsidRPr="008337EB">
        <w:rPr>
          <w:rFonts w:ascii="Century" w:hAnsi="Century"/>
        </w:rPr>
        <w:t>,</w:t>
      </w:r>
      <w:r w:rsidRPr="008337EB">
        <w:rPr>
          <w:rFonts w:ascii="Century" w:hAnsi="Century"/>
        </w:rPr>
        <w:t xml:space="preserve"> </w:t>
      </w:r>
      <w:r w:rsidR="009B62FB" w:rsidRPr="008337EB">
        <w:rPr>
          <w:rFonts w:ascii="Century" w:hAnsi="Century"/>
        </w:rPr>
        <w:t>I want to ask my spouse to be a donor if there are no other donors</w:t>
      </w:r>
    </w:p>
    <w:p w14:paraId="4907D534" w14:textId="77777777" w:rsidR="00185BE9" w:rsidRPr="008337EB" w:rsidRDefault="009B62FB" w:rsidP="00185BE9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 is acceptable, but I do not want my spouse to be a donor.</w:t>
      </w:r>
    </w:p>
    <w:p w14:paraId="4C8B01D5" w14:textId="77777777" w:rsidR="00A26E71" w:rsidRPr="008337EB" w:rsidRDefault="00A26E71" w:rsidP="00185BE9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8337EB">
        <w:rPr>
          <w:rFonts w:ascii="Century" w:hAnsi="Century"/>
        </w:rPr>
        <w:t xml:space="preserve">Do not want our daughter to undergo </w:t>
      </w:r>
      <w:proofErr w:type="spellStart"/>
      <w:r w:rsidRPr="008337EB">
        <w:rPr>
          <w:rFonts w:ascii="Century" w:hAnsi="Century"/>
        </w:rPr>
        <w:t>UTx</w:t>
      </w:r>
      <w:proofErr w:type="spellEnd"/>
      <w:r w:rsidRPr="008337EB">
        <w:rPr>
          <w:rFonts w:ascii="Century" w:hAnsi="Century"/>
        </w:rPr>
        <w:t xml:space="preserve">, no matter who the donor is. </w:t>
      </w:r>
    </w:p>
    <w:p w14:paraId="0BD22F55" w14:textId="77777777" w:rsidR="00185BE9" w:rsidRPr="008337EB" w:rsidRDefault="00A26E71" w:rsidP="00185BE9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8337EB">
        <w:rPr>
          <w:rFonts w:ascii="Century" w:hAnsi="Century"/>
        </w:rPr>
        <w:t>Indecisive</w:t>
      </w:r>
      <w:r w:rsidR="00185BE9" w:rsidRPr="008337EB">
        <w:rPr>
          <w:rFonts w:ascii="Century" w:hAnsi="Century"/>
        </w:rPr>
        <w:t xml:space="preserve"> </w:t>
      </w:r>
    </w:p>
    <w:p w14:paraId="196E9963" w14:textId="77777777" w:rsidR="005D7711" w:rsidRPr="008337EB" w:rsidRDefault="005D7711" w:rsidP="00184BAD">
      <w:pPr>
        <w:rPr>
          <w:rFonts w:ascii="Century" w:hAnsi="Century"/>
        </w:rPr>
      </w:pPr>
    </w:p>
    <w:sectPr w:rsidR="005D7711" w:rsidRPr="008337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EFB28" w14:textId="77777777" w:rsidR="00587B53" w:rsidRDefault="00587B53" w:rsidP="00A4158E">
      <w:r>
        <w:separator/>
      </w:r>
    </w:p>
  </w:endnote>
  <w:endnote w:type="continuationSeparator" w:id="0">
    <w:p w14:paraId="715DB203" w14:textId="77777777" w:rsidR="00587B53" w:rsidRDefault="00587B53" w:rsidP="00A41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D0930" w14:textId="77777777" w:rsidR="00587B53" w:rsidRDefault="00587B53" w:rsidP="00A4158E">
      <w:r>
        <w:separator/>
      </w:r>
    </w:p>
  </w:footnote>
  <w:footnote w:type="continuationSeparator" w:id="0">
    <w:p w14:paraId="5B41807A" w14:textId="77777777" w:rsidR="00587B53" w:rsidRDefault="00587B53" w:rsidP="00A415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13751"/>
    <w:multiLevelType w:val="hybridMultilevel"/>
    <w:tmpl w:val="1C820F82"/>
    <w:lvl w:ilvl="0" w:tplc="5A7A8C9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FFB0B1B"/>
    <w:multiLevelType w:val="hybridMultilevel"/>
    <w:tmpl w:val="23B40128"/>
    <w:lvl w:ilvl="0" w:tplc="64E88EC8">
      <w:start w:val="2"/>
      <w:numFmt w:val="decimal"/>
      <w:lvlText w:val="("/>
      <w:lvlJc w:val="left"/>
      <w:pPr>
        <w:ind w:left="540" w:hanging="5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4CD"/>
    <w:rsid w:val="00016515"/>
    <w:rsid w:val="00036F3E"/>
    <w:rsid w:val="00052408"/>
    <w:rsid w:val="000923C4"/>
    <w:rsid w:val="00126BAF"/>
    <w:rsid w:val="001532A2"/>
    <w:rsid w:val="00156168"/>
    <w:rsid w:val="00165C6D"/>
    <w:rsid w:val="00184BAD"/>
    <w:rsid w:val="00185BE9"/>
    <w:rsid w:val="002D1493"/>
    <w:rsid w:val="002D7EC3"/>
    <w:rsid w:val="003052F9"/>
    <w:rsid w:val="003412BD"/>
    <w:rsid w:val="0034285F"/>
    <w:rsid w:val="003C2530"/>
    <w:rsid w:val="003C7238"/>
    <w:rsid w:val="00415BE1"/>
    <w:rsid w:val="00451A46"/>
    <w:rsid w:val="00587B53"/>
    <w:rsid w:val="005B63D8"/>
    <w:rsid w:val="005D639E"/>
    <w:rsid w:val="005D7711"/>
    <w:rsid w:val="005F04DE"/>
    <w:rsid w:val="00643B8A"/>
    <w:rsid w:val="00670F46"/>
    <w:rsid w:val="006A52C0"/>
    <w:rsid w:val="006B70BD"/>
    <w:rsid w:val="006D18E3"/>
    <w:rsid w:val="007802BA"/>
    <w:rsid w:val="00791F04"/>
    <w:rsid w:val="007A4414"/>
    <w:rsid w:val="007E54CD"/>
    <w:rsid w:val="008337EB"/>
    <w:rsid w:val="008C17FD"/>
    <w:rsid w:val="008E503D"/>
    <w:rsid w:val="00980E6A"/>
    <w:rsid w:val="009B62FB"/>
    <w:rsid w:val="009C33EF"/>
    <w:rsid w:val="009F60BF"/>
    <w:rsid w:val="00A2401B"/>
    <w:rsid w:val="00A26E71"/>
    <w:rsid w:val="00A4158E"/>
    <w:rsid w:val="00B11AB6"/>
    <w:rsid w:val="00B90D4F"/>
    <w:rsid w:val="00BB6E9A"/>
    <w:rsid w:val="00BD71B1"/>
    <w:rsid w:val="00C22CB1"/>
    <w:rsid w:val="00C63C25"/>
    <w:rsid w:val="00CB7E31"/>
    <w:rsid w:val="00CC0AEA"/>
    <w:rsid w:val="00D32627"/>
    <w:rsid w:val="00D44BE3"/>
    <w:rsid w:val="00D774EF"/>
    <w:rsid w:val="00DF2EDE"/>
    <w:rsid w:val="00E04A73"/>
    <w:rsid w:val="00E0728B"/>
    <w:rsid w:val="00E30481"/>
    <w:rsid w:val="00EC3634"/>
    <w:rsid w:val="00FA3491"/>
    <w:rsid w:val="00FA47A0"/>
    <w:rsid w:val="00FC5AD5"/>
    <w:rsid w:val="00FF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5A57B8"/>
  <w15:chartTrackingRefBased/>
  <w15:docId w15:val="{C322538B-BB74-49F3-8B57-9F60C6AB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401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4158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158E"/>
  </w:style>
  <w:style w:type="paragraph" w:styleId="a6">
    <w:name w:val="footer"/>
    <w:basedOn w:val="a"/>
    <w:link w:val="a7"/>
    <w:uiPriority w:val="99"/>
    <w:unhideWhenUsed/>
    <w:rsid w:val="00A415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1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0</Pages>
  <Words>2004</Words>
  <Characters>11429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澤 明里</dc:creator>
  <cp:keywords/>
  <dc:description/>
  <cp:lastModifiedBy>哲也 平田</cp:lastModifiedBy>
  <cp:revision>15</cp:revision>
  <dcterms:created xsi:type="dcterms:W3CDTF">2019-07-09T09:00:00Z</dcterms:created>
  <dcterms:modified xsi:type="dcterms:W3CDTF">2019-07-14T11:12:00Z</dcterms:modified>
</cp:coreProperties>
</file>